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F40BBE" w14:textId="431FEB74" w:rsidR="006235DD" w:rsidRPr="007A3D62" w:rsidRDefault="00C67AF6" w:rsidP="007A3D62">
      <w:pPr>
        <w:ind w:left="2880" w:firstLine="522"/>
        <w:rPr>
          <w:rFonts w:ascii="Cambria" w:hAnsi="Cambria"/>
          <w:b/>
          <w:color w:val="000000" w:themeColor="text1"/>
          <w:sz w:val="32"/>
          <w:szCs w:val="28"/>
        </w:rPr>
      </w:pPr>
      <w:r w:rsidRPr="007A3D62">
        <w:rPr>
          <w:rFonts w:ascii="Cambria" w:hAnsi="Cambria"/>
          <w:b/>
          <w:color w:val="000000" w:themeColor="text1"/>
          <w:sz w:val="32"/>
          <w:szCs w:val="28"/>
        </w:rPr>
        <w:t>PRI</w:t>
      </w:r>
      <w:r w:rsidR="00636285">
        <w:rPr>
          <w:rFonts w:ascii="Cambria" w:hAnsi="Cambria"/>
          <w:b/>
          <w:color w:val="000000" w:themeColor="text1"/>
          <w:sz w:val="32"/>
          <w:szCs w:val="28"/>
        </w:rPr>
        <w:t>L</w:t>
      </w:r>
      <w:r w:rsidRPr="007A3D62">
        <w:rPr>
          <w:rFonts w:ascii="Cambria" w:hAnsi="Cambria"/>
          <w:b/>
          <w:color w:val="000000" w:themeColor="text1"/>
          <w:sz w:val="32"/>
          <w:szCs w:val="28"/>
        </w:rPr>
        <w:t>E 202</w:t>
      </w:r>
      <w:r w:rsidR="00636285">
        <w:rPr>
          <w:rFonts w:ascii="Cambria" w:hAnsi="Cambria"/>
          <w:b/>
          <w:color w:val="000000" w:themeColor="text1"/>
          <w:sz w:val="32"/>
          <w:szCs w:val="28"/>
        </w:rPr>
        <w:t>1</w:t>
      </w:r>
      <w:r w:rsidRPr="007A3D62">
        <w:rPr>
          <w:rFonts w:ascii="Cambria" w:hAnsi="Cambria"/>
          <w:b/>
          <w:color w:val="000000" w:themeColor="text1"/>
          <w:sz w:val="32"/>
          <w:szCs w:val="28"/>
        </w:rPr>
        <w:t xml:space="preserve"> Flowchart</w:t>
      </w:r>
    </w:p>
    <w:p w14:paraId="76734E56" w14:textId="77777777" w:rsidR="00A8582E" w:rsidRDefault="00C67AF6">
      <w:r>
        <w:rPr>
          <w:noProof/>
          <w:lang w:val="pt-BR" w:eastAsia="pt-BR"/>
        </w:rPr>
        <w:drawing>
          <wp:inline distT="0" distB="0" distL="0" distR="0" wp14:anchorId="1FC58B9C" wp14:editId="72461556">
            <wp:extent cx="6012180" cy="7974767"/>
            <wp:effectExtent l="0" t="0" r="20320" b="127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inline>
        </w:drawing>
      </w:r>
    </w:p>
    <w:p w14:paraId="40914309" w14:textId="24FAA5F0" w:rsidR="00C67AF6" w:rsidRPr="005B2020" w:rsidRDefault="00C67AF6" w:rsidP="005B2020">
      <w:pPr>
        <w:jc w:val="both"/>
        <w:rPr>
          <w:rFonts w:ascii="Cambria" w:hAnsi="Cambria" w:cs="TimesTenLTStd-Roman"/>
          <w:b/>
          <w:sz w:val="16"/>
          <w:szCs w:val="16"/>
          <w:u w:val="single"/>
        </w:rPr>
      </w:pPr>
    </w:p>
    <w:sectPr w:rsidR="00C67AF6" w:rsidRPr="005B2020" w:rsidSect="007A3D62">
      <w:pgSz w:w="12240" w:h="15840"/>
      <w:pgMar w:top="1134" w:right="1440" w:bottom="1134"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TimesTenLTStd-Roman">
    <w:altName w:val="Arial"/>
    <w:panose1 w:val="020B0604020202020204"/>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removePersonalInformation/>
  <w:removeDateAndTime/>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5B5B"/>
    <w:rsid w:val="000973F5"/>
    <w:rsid w:val="0010276E"/>
    <w:rsid w:val="00104CAD"/>
    <w:rsid w:val="001217D2"/>
    <w:rsid w:val="00151048"/>
    <w:rsid w:val="001620AD"/>
    <w:rsid w:val="002A5EF4"/>
    <w:rsid w:val="002B1C45"/>
    <w:rsid w:val="002C17DC"/>
    <w:rsid w:val="00431670"/>
    <w:rsid w:val="004B5F6B"/>
    <w:rsid w:val="005053C6"/>
    <w:rsid w:val="005718CF"/>
    <w:rsid w:val="005B1376"/>
    <w:rsid w:val="005B2020"/>
    <w:rsid w:val="00600049"/>
    <w:rsid w:val="00602831"/>
    <w:rsid w:val="0062003F"/>
    <w:rsid w:val="006235DD"/>
    <w:rsid w:val="00636285"/>
    <w:rsid w:val="006A7923"/>
    <w:rsid w:val="006C45C1"/>
    <w:rsid w:val="00704A1F"/>
    <w:rsid w:val="00707B11"/>
    <w:rsid w:val="00741518"/>
    <w:rsid w:val="00762894"/>
    <w:rsid w:val="007A3D62"/>
    <w:rsid w:val="007E3FFA"/>
    <w:rsid w:val="008510D8"/>
    <w:rsid w:val="008815CE"/>
    <w:rsid w:val="008B66C5"/>
    <w:rsid w:val="008E6AC1"/>
    <w:rsid w:val="00907801"/>
    <w:rsid w:val="0096220A"/>
    <w:rsid w:val="00963221"/>
    <w:rsid w:val="00A0780B"/>
    <w:rsid w:val="00A64830"/>
    <w:rsid w:val="00A8582E"/>
    <w:rsid w:val="00A94240"/>
    <w:rsid w:val="00B701D9"/>
    <w:rsid w:val="00BC1FBD"/>
    <w:rsid w:val="00C57BA0"/>
    <w:rsid w:val="00C67AF6"/>
    <w:rsid w:val="00C867F9"/>
    <w:rsid w:val="00D1569F"/>
    <w:rsid w:val="00D16370"/>
    <w:rsid w:val="00D27ACB"/>
    <w:rsid w:val="00DC288F"/>
    <w:rsid w:val="00E251ED"/>
    <w:rsid w:val="00EB5B5B"/>
    <w:rsid w:val="00FE3C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3D5A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A8582E"/>
    <w:rPr>
      <w:u w:val="single"/>
    </w:rPr>
  </w:style>
  <w:style w:type="paragraph" w:styleId="BalloonText">
    <w:name w:val="Balloon Text"/>
    <w:basedOn w:val="Normal"/>
    <w:link w:val="BalloonTextChar"/>
    <w:uiPriority w:val="99"/>
    <w:semiHidden/>
    <w:unhideWhenUsed/>
    <w:rsid w:val="00707B1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07B11"/>
    <w:rPr>
      <w:rFonts w:ascii="Times New Roman" w:hAnsi="Times New Roman" w:cs="Times New Roman"/>
      <w:sz w:val="18"/>
      <w:szCs w:val="18"/>
    </w:rPr>
  </w:style>
  <w:style w:type="paragraph" w:customStyle="1" w:styleId="Default">
    <w:name w:val="Default"/>
    <w:rsid w:val="005B2020"/>
    <w:pPr>
      <w:autoSpaceDE w:val="0"/>
      <w:autoSpaceDN w:val="0"/>
      <w:adjustRightInd w:val="0"/>
      <w:spacing w:after="0" w:line="240" w:lineRule="auto"/>
    </w:pPr>
    <w:rPr>
      <w:rFonts w:ascii="Arial Narrow" w:hAnsi="Arial Narrow" w:cs="Arial Narrow"/>
      <w:color w:val="000000"/>
      <w:sz w:val="24"/>
      <w:szCs w:val="24"/>
    </w:rPr>
  </w:style>
  <w:style w:type="paragraph" w:styleId="Revision">
    <w:name w:val="Revision"/>
    <w:hidden/>
    <w:uiPriority w:val="99"/>
    <w:semiHidden/>
    <w:rsid w:val="0096220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3" Type="http://schemas.openxmlformats.org/officeDocument/2006/relationships/webSettings" Target="webSettings.xml"/><Relationship Id="rId7" Type="http://schemas.openxmlformats.org/officeDocument/2006/relationships/diagramColors" Target="diagrams/colors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5" Type="http://schemas.openxmlformats.org/officeDocument/2006/relationships/diagramLayout" Target="diagrams/layout1.xml"/><Relationship Id="rId10" Type="http://schemas.openxmlformats.org/officeDocument/2006/relationships/theme" Target="theme/theme1.xml"/><Relationship Id="rId4" Type="http://schemas.openxmlformats.org/officeDocument/2006/relationships/diagramData" Target="diagrams/data1.xml"/><Relationship Id="rId9"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DAE7B1B-2A6E-4801-A0EB-1EC5156CE40C}" type="doc">
      <dgm:prSet loTypeId="urn:microsoft.com/office/officeart/2005/8/layout/process2" loCatId="process" qsTypeId="urn:microsoft.com/office/officeart/2005/8/quickstyle/simple1" qsCatId="simple" csTypeId="urn:microsoft.com/office/officeart/2005/8/colors/accent1_2" csCatId="accent1" phldr="1"/>
      <dgm:spPr/>
    </dgm:pt>
    <dgm:pt modelId="{89CFBC19-08C9-40F1-A2F0-2C6DA6A2375E}">
      <dgm:prSet phldrT="[Text]" custT="1"/>
      <dgm:spPr>
        <a:solidFill>
          <a:schemeClr val="accent1">
            <a:lumMod val="75000"/>
          </a:schemeClr>
        </a:solidFill>
      </dgm:spPr>
      <dgm:t>
        <a:bodyPr/>
        <a:lstStyle/>
        <a:p>
          <a:r>
            <a:rPr lang="en-GB" sz="800" b="1">
              <a:solidFill>
                <a:sysClr val="windowText" lastClr="000000"/>
              </a:solidFill>
              <a:latin typeface="Cambria" panose="02040503050406030204" pitchFamily="18" charset="0"/>
            </a:rPr>
            <a:t>RATIONALE/JUSTIFICATION</a:t>
          </a:r>
        </a:p>
        <a:p>
          <a:r>
            <a:rPr lang="pt-BR" sz="800" b="1">
              <a:solidFill>
                <a:sysClr val="windowText" lastClr="000000"/>
              </a:solidFill>
              <a:latin typeface="Cambria" panose="02040503050406030204" pitchFamily="18" charset="0"/>
            </a:rPr>
            <a:t>To date, the decontamination efficacy of endodontic sealers  and intracanal medicaments has not been proved using a relevant infection model.</a:t>
          </a:r>
          <a:endParaRPr lang="en-US" sz="800" b="1">
            <a:solidFill>
              <a:sysClr val="windowText" lastClr="000000"/>
            </a:solidFill>
            <a:latin typeface="Cambria" panose="02040503050406030204" pitchFamily="18" charset="0"/>
            <a:ea typeface="Cambria" panose="02040503050406030204" pitchFamily="18" charset="0"/>
          </a:endParaRPr>
        </a:p>
      </dgm:t>
    </dgm:pt>
    <dgm:pt modelId="{86E89AB0-2437-46BF-9E8B-43AC58E35891}" type="parTrans" cxnId="{864F50D9-0471-4F2F-A645-3E6AA6F0A679}">
      <dgm:prSet/>
      <dgm:spPr/>
      <dgm:t>
        <a:bodyPr/>
        <a:lstStyle/>
        <a:p>
          <a:endParaRPr lang="en-US"/>
        </a:p>
      </dgm:t>
    </dgm:pt>
    <dgm:pt modelId="{797F4678-DAB5-4A89-8E5F-183B93901ECA}" type="sibTrans" cxnId="{864F50D9-0471-4F2F-A645-3E6AA6F0A679}">
      <dgm:prSet/>
      <dgm:spPr>
        <a:solidFill>
          <a:srgbClr val="C00000"/>
        </a:solidFill>
      </dgm:spPr>
      <dgm:t>
        <a:bodyPr/>
        <a:lstStyle/>
        <a:p>
          <a:endParaRPr lang="en-US"/>
        </a:p>
      </dgm:t>
    </dgm:pt>
    <dgm:pt modelId="{EAD8216F-702E-487F-AFD5-108EB3F451C2}">
      <dgm:prSet phldrT="[Text]" custT="1"/>
      <dgm:spPr>
        <a:solidFill>
          <a:schemeClr val="accent1">
            <a:lumMod val="60000"/>
            <a:lumOff val="40000"/>
          </a:schemeClr>
        </a:solidFill>
      </dgm:spPr>
      <dgm:t>
        <a:bodyPr/>
        <a:lstStyle/>
        <a:p>
          <a:r>
            <a:rPr lang="en-GB" sz="800" b="1">
              <a:solidFill>
                <a:sysClr val="windowText" lastClr="000000"/>
              </a:solidFill>
              <a:latin typeface="Cambria" panose="02040503050406030204" pitchFamily="18" charset="0"/>
            </a:rPr>
            <a:t>AIM/HYPOTHESIS</a:t>
          </a:r>
        </a:p>
        <a:p>
          <a:r>
            <a:rPr lang="en-US" sz="800" b="1">
              <a:solidFill>
                <a:sysClr val="windowText" lastClr="000000"/>
              </a:solidFill>
            </a:rPr>
            <a:t>The central hypothesis of this study is that calcium hydroxide (Ultracal, South Jordan, UT, USA), BC sealer (Brasseler, Savannah, GA, USA), and AH Plus (Dentsply Sirona, Charlotte, NC, USA) will demonstrate superior antimicrobial activity compared to an inert compound (propylene glycol), under standardized experimental conditions.</a:t>
          </a:r>
          <a:endParaRPr lang="en-US" sz="800" b="1">
            <a:solidFill>
              <a:sysClr val="windowText" lastClr="000000"/>
            </a:solidFill>
            <a:latin typeface="Cambria" panose="02040503050406030204" pitchFamily="18" charset="0"/>
            <a:ea typeface="Cambria" panose="02040503050406030204" pitchFamily="18" charset="0"/>
          </a:endParaRPr>
        </a:p>
      </dgm:t>
    </dgm:pt>
    <dgm:pt modelId="{9E7399F8-3BD4-4031-A40D-42BF88676529}" type="parTrans" cxnId="{ECE5A8F4-DB32-447E-A62D-10F50370BDCB}">
      <dgm:prSet/>
      <dgm:spPr/>
      <dgm:t>
        <a:bodyPr/>
        <a:lstStyle/>
        <a:p>
          <a:endParaRPr lang="en-US"/>
        </a:p>
      </dgm:t>
    </dgm:pt>
    <dgm:pt modelId="{9A1698F7-B213-4135-A53E-A15DBCF0759B}" type="sibTrans" cxnId="{ECE5A8F4-DB32-447E-A62D-10F50370BDCB}">
      <dgm:prSet/>
      <dgm:spPr>
        <a:solidFill>
          <a:srgbClr val="C00000"/>
        </a:solidFill>
      </dgm:spPr>
      <dgm:t>
        <a:bodyPr/>
        <a:lstStyle/>
        <a:p>
          <a:endParaRPr lang="en-US"/>
        </a:p>
      </dgm:t>
    </dgm:pt>
    <dgm:pt modelId="{9A0F5C27-68FA-4002-8C59-ABD6AF75064A}">
      <dgm:prSet phldrT="[Text]" custT="1"/>
      <dgm:spPr>
        <a:solidFill>
          <a:schemeClr val="accent1">
            <a:lumMod val="75000"/>
          </a:schemeClr>
        </a:solidFill>
      </dgm:spPr>
      <dgm:t>
        <a:bodyPr/>
        <a:lstStyle/>
        <a:p>
          <a:r>
            <a:rPr lang="en-GB" sz="800" b="1">
              <a:solidFill>
                <a:sysClr val="windowText" lastClr="000000"/>
              </a:solidFill>
              <a:latin typeface="Cambria" panose="02040503050406030204" pitchFamily="18" charset="0"/>
            </a:rPr>
            <a:t>ETHICAL APPROVAL</a:t>
          </a:r>
        </a:p>
        <a:p>
          <a:r>
            <a:rPr lang="pt-BR" sz="800" b="1">
              <a:solidFill>
                <a:sysClr val="windowText" lastClr="000000"/>
              </a:solidFill>
              <a:latin typeface="Cambria" panose="02040503050406030204" pitchFamily="18" charset="0"/>
            </a:rPr>
            <a:t>This in-vitro model was not considered human research (Protocols 24340, 14237)</a:t>
          </a:r>
          <a:endParaRPr lang="en-MY" sz="800" b="1">
            <a:solidFill>
              <a:sysClr val="windowText" lastClr="000000"/>
            </a:solidFill>
            <a:latin typeface="Cambria" panose="02040503050406030204" pitchFamily="18" charset="0"/>
          </a:endParaRPr>
        </a:p>
      </dgm:t>
    </dgm:pt>
    <dgm:pt modelId="{22DBF1C7-0E6D-4A3F-A428-F26B087E1B9C}" type="parTrans" cxnId="{65B1F5A9-395E-4E1E-8ADB-B4890B4C79B9}">
      <dgm:prSet/>
      <dgm:spPr/>
      <dgm:t>
        <a:bodyPr/>
        <a:lstStyle/>
        <a:p>
          <a:endParaRPr lang="en-US"/>
        </a:p>
      </dgm:t>
    </dgm:pt>
    <dgm:pt modelId="{2E0D8B81-2D6B-4851-9EDD-BE9AA8CFEF4A}" type="sibTrans" cxnId="{65B1F5A9-395E-4E1E-8ADB-B4890B4C79B9}">
      <dgm:prSet/>
      <dgm:spPr>
        <a:solidFill>
          <a:srgbClr val="C00000"/>
        </a:solidFill>
      </dgm:spPr>
      <dgm:t>
        <a:bodyPr/>
        <a:lstStyle/>
        <a:p>
          <a:endParaRPr lang="en-US"/>
        </a:p>
      </dgm:t>
    </dgm:pt>
    <dgm:pt modelId="{B9857B6C-6A12-43BA-BB60-B5FDBADB7F6D}">
      <dgm:prSet phldrT="[Text]" custT="1"/>
      <dgm:spPr>
        <a:solidFill>
          <a:schemeClr val="accent1">
            <a:lumMod val="60000"/>
            <a:lumOff val="40000"/>
          </a:schemeClr>
        </a:solidFill>
      </dgm:spPr>
      <dgm:t>
        <a:bodyPr/>
        <a:lstStyle/>
        <a:p>
          <a:r>
            <a:rPr lang="en-GB" sz="800" b="1">
              <a:solidFill>
                <a:schemeClr val="tx1"/>
              </a:solidFill>
              <a:latin typeface="Cambria" panose="02040503050406030204" pitchFamily="18" charset="0"/>
            </a:rPr>
            <a:t>SAMPLES</a:t>
          </a:r>
        </a:p>
        <a:p>
          <a:r>
            <a:rPr lang="pt-BR" sz="800" b="1">
              <a:solidFill>
                <a:schemeClr val="tx1"/>
              </a:solidFill>
              <a:latin typeface="Cambria" panose="02040503050406030204" pitchFamily="18" charset="0"/>
            </a:rPr>
            <a:t>Forty-nine bovine incisors</a:t>
          </a:r>
          <a:endParaRPr lang="en-US" sz="800" b="1">
            <a:solidFill>
              <a:schemeClr val="tx1"/>
            </a:solidFill>
            <a:latin typeface="Cambria" panose="02040503050406030204" pitchFamily="18" charset="0"/>
            <a:ea typeface="Cambria" panose="02040503050406030204" pitchFamily="18" charset="0"/>
          </a:endParaRPr>
        </a:p>
      </dgm:t>
    </dgm:pt>
    <dgm:pt modelId="{5AEE1F4D-91AB-4AEE-904C-0CEE10769DF3}" type="parTrans" cxnId="{EB62AD89-CC76-401E-8EAE-3CBB3A66B25B}">
      <dgm:prSet/>
      <dgm:spPr/>
      <dgm:t>
        <a:bodyPr/>
        <a:lstStyle/>
        <a:p>
          <a:endParaRPr lang="en-US"/>
        </a:p>
      </dgm:t>
    </dgm:pt>
    <dgm:pt modelId="{342E6AE4-572C-447C-A80E-1DC3FB86363D}" type="sibTrans" cxnId="{EB62AD89-CC76-401E-8EAE-3CBB3A66B25B}">
      <dgm:prSet/>
      <dgm:spPr>
        <a:solidFill>
          <a:srgbClr val="C00000"/>
        </a:solidFill>
      </dgm:spPr>
      <dgm:t>
        <a:bodyPr/>
        <a:lstStyle/>
        <a:p>
          <a:endParaRPr lang="en-US"/>
        </a:p>
      </dgm:t>
    </dgm:pt>
    <dgm:pt modelId="{4F6A22A2-82F1-4829-8F14-409B3EEBDA03}">
      <dgm:prSet phldrT="[Text]" custT="1"/>
      <dgm:spPr>
        <a:solidFill>
          <a:schemeClr val="accent1">
            <a:lumMod val="75000"/>
          </a:schemeClr>
        </a:solidFill>
      </dgm:spPr>
      <dgm:t>
        <a:bodyPr/>
        <a:lstStyle/>
        <a:p>
          <a:r>
            <a:rPr lang="en-GB" sz="800" b="1">
              <a:solidFill>
                <a:sysClr val="windowText" lastClr="000000"/>
              </a:solidFill>
              <a:latin typeface="Cambria" panose="02040503050406030204" pitchFamily="18" charset="0"/>
            </a:rPr>
            <a:t>EXPERIMENTAL AND CONTROL GROUPS, INCLUDE INDEPENDENT VARIABLES </a:t>
          </a:r>
          <a:endParaRPr lang="en-MY" sz="800" b="1">
            <a:solidFill>
              <a:sysClr val="windowText" lastClr="000000"/>
            </a:solidFill>
            <a:latin typeface="Cambria" panose="02040503050406030204" pitchFamily="18" charset="0"/>
          </a:endParaRPr>
        </a:p>
        <a:p>
          <a:r>
            <a:rPr lang="en-GB" sz="800" b="1">
              <a:solidFill>
                <a:sysClr val="windowText" lastClr="000000"/>
              </a:solidFill>
              <a:latin typeface="Cambria" panose="02040503050406030204" pitchFamily="18" charset="0"/>
            </a:rPr>
            <a:t>BC sealer (n = 12), AH plus (n=10), Calcium hydroxide (n=10), inert control (n=10), Fresh controls (n=5)</a:t>
          </a:r>
        </a:p>
      </dgm:t>
    </dgm:pt>
    <dgm:pt modelId="{0D96596B-8920-4738-826D-CCAE0C08F209}" type="parTrans" cxnId="{75F6F402-465D-406F-9541-79C851346C63}">
      <dgm:prSet/>
      <dgm:spPr/>
      <dgm:t>
        <a:bodyPr/>
        <a:lstStyle/>
        <a:p>
          <a:endParaRPr lang="en-US"/>
        </a:p>
      </dgm:t>
    </dgm:pt>
    <dgm:pt modelId="{BD5DE701-E382-4362-A665-87A5AA4D2C61}" type="sibTrans" cxnId="{75F6F402-465D-406F-9541-79C851346C63}">
      <dgm:prSet/>
      <dgm:spPr>
        <a:solidFill>
          <a:srgbClr val="C00000"/>
        </a:solidFill>
      </dgm:spPr>
      <dgm:t>
        <a:bodyPr/>
        <a:lstStyle/>
        <a:p>
          <a:endParaRPr lang="en-US"/>
        </a:p>
      </dgm:t>
    </dgm:pt>
    <dgm:pt modelId="{938BBC2B-7E1B-449C-91C6-2BE9D41C60FA}">
      <dgm:prSet phldrT="[Text]" custT="1"/>
      <dgm:spPr>
        <a:solidFill>
          <a:schemeClr val="accent1">
            <a:lumMod val="60000"/>
            <a:lumOff val="40000"/>
          </a:schemeClr>
        </a:solidFill>
      </dgm:spPr>
      <dgm:t>
        <a:bodyPr/>
        <a:lstStyle/>
        <a:p>
          <a:r>
            <a:rPr lang="en-GB" sz="800" b="1">
              <a:solidFill>
                <a:schemeClr val="tx1"/>
              </a:solidFill>
              <a:latin typeface="Cambria" panose="02040503050406030204" pitchFamily="18" charset="0"/>
            </a:rPr>
            <a:t>OUTCOME(S) ASSESSED, INCLUDE DEPENDENT VARIABLES AND TYPE</a:t>
          </a:r>
        </a:p>
        <a:p>
          <a:r>
            <a:rPr lang="en-GB" sz="800" b="1">
              <a:solidFill>
                <a:schemeClr val="tx1"/>
              </a:solidFill>
              <a:latin typeface="Cambria" panose="02040503050406030204" pitchFamily="18" charset="0"/>
            </a:rPr>
            <a:t>Microbiological changes from post-treatment samples</a:t>
          </a:r>
          <a:endParaRPr lang="en-US" sz="800" b="1">
            <a:solidFill>
              <a:schemeClr val="tx1"/>
            </a:solidFill>
            <a:latin typeface="Cambria" panose="02040503050406030204" pitchFamily="18" charset="0"/>
            <a:ea typeface="Cambria" panose="02040503050406030204" pitchFamily="18" charset="0"/>
          </a:endParaRPr>
        </a:p>
      </dgm:t>
    </dgm:pt>
    <dgm:pt modelId="{A5D03461-B776-4636-9E20-AB67649C483C}" type="parTrans" cxnId="{C200D42D-E6CA-4BCD-99B6-E7A5CF82BFC3}">
      <dgm:prSet/>
      <dgm:spPr/>
      <dgm:t>
        <a:bodyPr/>
        <a:lstStyle/>
        <a:p>
          <a:endParaRPr lang="en-US"/>
        </a:p>
      </dgm:t>
    </dgm:pt>
    <dgm:pt modelId="{37D28E65-2B40-4CFB-B95C-499C0C82BAF6}" type="sibTrans" cxnId="{C200D42D-E6CA-4BCD-99B6-E7A5CF82BFC3}">
      <dgm:prSet/>
      <dgm:spPr>
        <a:solidFill>
          <a:srgbClr val="C00000"/>
        </a:solidFill>
      </dgm:spPr>
      <dgm:t>
        <a:bodyPr/>
        <a:lstStyle/>
        <a:p>
          <a:endParaRPr lang="en-US"/>
        </a:p>
      </dgm:t>
    </dgm:pt>
    <dgm:pt modelId="{5970A6E3-19EF-4D45-93B0-8FFBE9B0FF04}">
      <dgm:prSet phldrT="[Text]" custT="1"/>
      <dgm:spPr>
        <a:solidFill>
          <a:schemeClr val="accent1">
            <a:lumMod val="75000"/>
          </a:schemeClr>
        </a:solidFill>
      </dgm:spPr>
      <dgm:t>
        <a:bodyPr/>
        <a:lstStyle/>
        <a:p>
          <a:r>
            <a:rPr lang="en-GB" sz="800" b="1">
              <a:solidFill>
                <a:sysClr val="windowText" lastClr="000000"/>
              </a:solidFill>
              <a:latin typeface="Cambria" panose="02040503050406030204" pitchFamily="18" charset="0"/>
            </a:rPr>
            <a:t>METHOD USED TO ASSESS THE OUTCOMES AND WHO ASSESSED THE OUTCOMES</a:t>
          </a:r>
        </a:p>
        <a:p>
          <a:r>
            <a:rPr lang="pt-BR" sz="800" b="1">
              <a:solidFill>
                <a:sysClr val="windowText" lastClr="000000"/>
              </a:solidFill>
              <a:latin typeface="Cambria" panose="02040503050406030204" pitchFamily="18" charset="0"/>
            </a:rPr>
            <a:t>Culture (CFU), Quantitative real-time Polymerase Chain Reaction (qPCR) and 16S ribosomal RNA gene sequencing (Next Generation Sequencing - NGS) by institution's Genomic Center.</a:t>
          </a:r>
          <a:endParaRPr lang="en-US" sz="800" b="1">
            <a:solidFill>
              <a:sysClr val="windowText" lastClr="000000"/>
            </a:solidFill>
            <a:latin typeface="Cambria" panose="02040503050406030204" pitchFamily="18" charset="0"/>
            <a:ea typeface="Cambria" panose="02040503050406030204" pitchFamily="18" charset="0"/>
          </a:endParaRPr>
        </a:p>
      </dgm:t>
    </dgm:pt>
    <dgm:pt modelId="{7C25EB63-A187-4DEE-850F-EA5C75C419DC}" type="parTrans" cxnId="{C1A85F05-22CA-4683-AE84-0581785CC266}">
      <dgm:prSet/>
      <dgm:spPr/>
      <dgm:t>
        <a:bodyPr/>
        <a:lstStyle/>
        <a:p>
          <a:endParaRPr lang="en-US"/>
        </a:p>
      </dgm:t>
    </dgm:pt>
    <dgm:pt modelId="{3E53770D-3038-48E8-A9D2-A6DFC0666668}" type="sibTrans" cxnId="{C1A85F05-22CA-4683-AE84-0581785CC266}">
      <dgm:prSet/>
      <dgm:spPr>
        <a:solidFill>
          <a:srgbClr val="C00000"/>
        </a:solidFill>
      </dgm:spPr>
      <dgm:t>
        <a:bodyPr/>
        <a:lstStyle/>
        <a:p>
          <a:endParaRPr lang="en-US"/>
        </a:p>
      </dgm:t>
    </dgm:pt>
    <dgm:pt modelId="{DFD595CD-F55D-43FC-A64D-3234711C862E}">
      <dgm:prSet phldrT="[Text]" custT="1"/>
      <dgm:spPr>
        <a:solidFill>
          <a:schemeClr val="accent1">
            <a:lumMod val="60000"/>
            <a:lumOff val="40000"/>
          </a:schemeClr>
        </a:solidFill>
      </dgm:spPr>
      <dgm:t>
        <a:bodyPr/>
        <a:lstStyle/>
        <a:p>
          <a:r>
            <a:rPr lang="en-GB" sz="800" b="1">
              <a:solidFill>
                <a:schemeClr val="tx1"/>
              </a:solidFill>
              <a:latin typeface="Cambria" panose="02040503050406030204" pitchFamily="18" charset="0"/>
            </a:rPr>
            <a:t>RESULTS </a:t>
          </a:r>
          <a:endParaRPr lang="en-MY" sz="800" b="1">
            <a:solidFill>
              <a:schemeClr val="tx1"/>
            </a:solidFill>
            <a:latin typeface="Cambria" panose="02040503050406030204" pitchFamily="18" charset="0"/>
          </a:endParaRPr>
        </a:p>
        <a:p>
          <a:r>
            <a:rPr lang="en-US" sz="800">
              <a:solidFill>
                <a:sysClr val="windowText" lastClr="000000"/>
              </a:solidFill>
              <a:latin typeface="Cambria" panose="02040503050406030204" pitchFamily="18" charset="0"/>
            </a:rPr>
            <a:t>Th</a:t>
          </a:r>
          <a:r>
            <a:rPr lang="en-US" sz="800" b="1">
              <a:solidFill>
                <a:sysClr val="windowText" lastClr="000000"/>
              </a:solidFill>
              <a:latin typeface="Cambria" panose="02040503050406030204" pitchFamily="18" charset="0"/>
            </a:rPr>
            <a:t>e CFU, Shannon, and Chao1 indices revealed significant differences between BC sealer, AH Plus, and calcium hydroxide groups versus the untreated control group and PG (P &lt; 0.0001). Calcium hydroxide and BC sealer reduced significantly the qPCR values compared to control group and PG. Significant differences in overall community composition and beta diversity between untreated controls and AH plus were observed (ANOSIM R = 0.674, P &lt; 0.001). </a:t>
          </a:r>
          <a:endParaRPr lang="en-US" sz="800" b="1">
            <a:solidFill>
              <a:sysClr val="windowText" lastClr="000000"/>
            </a:solidFill>
            <a:latin typeface="Cambria" panose="02040503050406030204" pitchFamily="18" charset="0"/>
            <a:ea typeface="Cambria" panose="02040503050406030204" pitchFamily="18" charset="0"/>
          </a:endParaRPr>
        </a:p>
      </dgm:t>
    </dgm:pt>
    <dgm:pt modelId="{F0023E8A-EAED-4D24-8F65-A5E74A7D1F07}" type="parTrans" cxnId="{AB1ADA3E-3075-41C1-A93A-093A2318D3CC}">
      <dgm:prSet/>
      <dgm:spPr/>
      <dgm:t>
        <a:bodyPr/>
        <a:lstStyle/>
        <a:p>
          <a:endParaRPr lang="en-US"/>
        </a:p>
      </dgm:t>
    </dgm:pt>
    <dgm:pt modelId="{F9D0416C-50BA-49E3-925C-51D33B80AD85}" type="sibTrans" cxnId="{AB1ADA3E-3075-41C1-A93A-093A2318D3CC}">
      <dgm:prSet/>
      <dgm:spPr>
        <a:solidFill>
          <a:srgbClr val="C00000"/>
        </a:solidFill>
      </dgm:spPr>
      <dgm:t>
        <a:bodyPr/>
        <a:lstStyle/>
        <a:p>
          <a:endParaRPr lang="en-US"/>
        </a:p>
      </dgm:t>
    </dgm:pt>
    <dgm:pt modelId="{2B99222E-7587-4E0D-91CF-38ACB0F59BDA}">
      <dgm:prSet phldrT="[Text]" custT="1"/>
      <dgm:spPr>
        <a:solidFill>
          <a:schemeClr val="accent1">
            <a:lumMod val="75000"/>
          </a:schemeClr>
        </a:solidFill>
      </dgm:spPr>
      <dgm:t>
        <a:bodyPr/>
        <a:lstStyle/>
        <a:p>
          <a:r>
            <a:rPr lang="en-GB" sz="800" b="1">
              <a:solidFill>
                <a:sysClr val="windowText" lastClr="000000"/>
              </a:solidFill>
              <a:latin typeface="Cambria" panose="02040503050406030204" pitchFamily="18" charset="0"/>
            </a:rPr>
            <a:t>CONCLUSION</a:t>
          </a:r>
        </a:p>
        <a:p>
          <a:r>
            <a:rPr lang="en-US" sz="800">
              <a:solidFill>
                <a:sysClr val="windowText" lastClr="000000"/>
              </a:solidFill>
            </a:rPr>
            <a:t>Calcium hydroxide and BC sealer reduced significantly the viability  and the total microbial load. AH plus sealer reduced the bacterial viability but did not affect the qPCR values. AH plus significantly alters overall biofilm community composition compared to other groups. </a:t>
          </a:r>
          <a:endParaRPr lang="en-US" sz="800" b="1">
            <a:solidFill>
              <a:sysClr val="windowText" lastClr="000000"/>
            </a:solidFill>
            <a:latin typeface="Cambria" panose="02040503050406030204" pitchFamily="18" charset="0"/>
            <a:ea typeface="Cambria" panose="02040503050406030204" pitchFamily="18" charset="0"/>
          </a:endParaRPr>
        </a:p>
      </dgm:t>
    </dgm:pt>
    <dgm:pt modelId="{8A2A1B41-AF48-43FA-91BF-8AF01C197756}" type="parTrans" cxnId="{53C1485C-6C38-484D-B90E-4048457DFEA4}">
      <dgm:prSet/>
      <dgm:spPr/>
      <dgm:t>
        <a:bodyPr/>
        <a:lstStyle/>
        <a:p>
          <a:endParaRPr lang="en-US"/>
        </a:p>
      </dgm:t>
    </dgm:pt>
    <dgm:pt modelId="{991F6BBA-70A9-4C6E-9F95-6449162A5BF4}" type="sibTrans" cxnId="{53C1485C-6C38-484D-B90E-4048457DFEA4}">
      <dgm:prSet/>
      <dgm:spPr>
        <a:solidFill>
          <a:srgbClr val="C00000"/>
        </a:solidFill>
      </dgm:spPr>
      <dgm:t>
        <a:bodyPr/>
        <a:lstStyle/>
        <a:p>
          <a:endParaRPr lang="en-US"/>
        </a:p>
      </dgm:t>
    </dgm:pt>
    <dgm:pt modelId="{E99E11E6-7831-4A4E-A5D7-183B6D29E065}">
      <dgm:prSet phldrT="[Text]" custT="1"/>
      <dgm:spPr>
        <a:solidFill>
          <a:schemeClr val="accent1">
            <a:lumMod val="60000"/>
            <a:lumOff val="40000"/>
          </a:schemeClr>
        </a:solidFill>
      </dgm:spPr>
      <dgm:t>
        <a:bodyPr/>
        <a:lstStyle/>
        <a:p>
          <a:r>
            <a:rPr lang="en-GB" sz="800" b="1">
              <a:solidFill>
                <a:schemeClr val="tx1"/>
              </a:solidFill>
              <a:latin typeface="Cambria" panose="02040503050406030204" pitchFamily="18" charset="0"/>
            </a:rPr>
            <a:t>FUNDING DETAILS</a:t>
          </a:r>
        </a:p>
        <a:p>
          <a:r>
            <a:rPr lang="pt-BR" sz="800" b="1">
              <a:solidFill>
                <a:schemeClr val="tx1"/>
              </a:solidFill>
              <a:latin typeface="Cambria" panose="02040503050406030204" pitchFamily="18" charset="0"/>
            </a:rPr>
            <a:t>Internal funding.</a:t>
          </a:r>
          <a:r>
            <a:rPr lang="pt-BR" sz="800" b="1">
              <a:solidFill>
                <a:sysClr val="windowText" lastClr="000000"/>
              </a:solidFill>
              <a:latin typeface="Cambria" panose="02040503050406030204" pitchFamily="18" charset="0"/>
            </a:rPr>
            <a:t> </a:t>
          </a:r>
        </a:p>
      </dgm:t>
    </dgm:pt>
    <dgm:pt modelId="{D602A0ED-1AFB-4B0E-9D3D-191F6DC9A5EF}" type="parTrans" cxnId="{0E408679-A36F-4DD4-B108-71A68453BC3A}">
      <dgm:prSet/>
      <dgm:spPr/>
      <dgm:t>
        <a:bodyPr/>
        <a:lstStyle/>
        <a:p>
          <a:endParaRPr lang="en-US"/>
        </a:p>
      </dgm:t>
    </dgm:pt>
    <dgm:pt modelId="{D9926B12-C352-4345-BB7A-B9E0759E71ED}" type="sibTrans" cxnId="{0E408679-A36F-4DD4-B108-71A68453BC3A}">
      <dgm:prSet/>
      <dgm:spPr>
        <a:solidFill>
          <a:srgbClr val="C00000"/>
        </a:solidFill>
      </dgm:spPr>
      <dgm:t>
        <a:bodyPr/>
        <a:lstStyle/>
        <a:p>
          <a:endParaRPr lang="en-US">
            <a:solidFill>
              <a:srgbClr val="FF0000"/>
            </a:solidFill>
          </a:endParaRPr>
        </a:p>
      </dgm:t>
    </dgm:pt>
    <dgm:pt modelId="{2FB100AB-46D8-412F-8313-2C8A251FFF76}">
      <dgm:prSet phldrT="[Text]" custT="1"/>
      <dgm:spPr>
        <a:solidFill>
          <a:schemeClr val="accent1">
            <a:lumMod val="75000"/>
          </a:schemeClr>
        </a:solidFill>
      </dgm:spPr>
      <dgm:t>
        <a:bodyPr/>
        <a:lstStyle/>
        <a:p>
          <a:r>
            <a:rPr lang="en-GB" sz="800" b="1">
              <a:latin typeface="Cambria" panose="02040503050406030204" pitchFamily="18" charset="0"/>
            </a:rPr>
            <a:t>CONFLICT OF INTEREST</a:t>
          </a:r>
        </a:p>
        <a:p>
          <a:r>
            <a:rPr lang="pt-BR" sz="800" b="1">
              <a:latin typeface="Cambria" panose="02040503050406030204" pitchFamily="18" charset="0"/>
            </a:rPr>
            <a:t>The authors assert explicitly that there is no conflict of interest in connection with this study.</a:t>
          </a:r>
          <a:endParaRPr lang="en-US" sz="800" b="1">
            <a:solidFill>
              <a:schemeClr val="bg1"/>
            </a:solidFill>
            <a:latin typeface="Cambria" panose="02040503050406030204" pitchFamily="18" charset="0"/>
            <a:ea typeface="Cambria" panose="02040503050406030204" pitchFamily="18" charset="0"/>
          </a:endParaRPr>
        </a:p>
      </dgm:t>
    </dgm:pt>
    <dgm:pt modelId="{360C805A-8E29-4FCF-91C2-53FAE296E92E}" type="parTrans" cxnId="{4BD1AA01-08C0-4A36-8A10-0728078A8113}">
      <dgm:prSet/>
      <dgm:spPr/>
      <dgm:t>
        <a:bodyPr/>
        <a:lstStyle/>
        <a:p>
          <a:endParaRPr lang="en-US"/>
        </a:p>
      </dgm:t>
    </dgm:pt>
    <dgm:pt modelId="{A2C1B24D-A7BA-49EB-9206-E5A88852DFDE}" type="sibTrans" cxnId="{4BD1AA01-08C0-4A36-8A10-0728078A8113}">
      <dgm:prSet/>
      <dgm:spPr>
        <a:solidFill>
          <a:srgbClr val="C00000"/>
        </a:solidFill>
      </dgm:spPr>
      <dgm:t>
        <a:bodyPr/>
        <a:lstStyle/>
        <a:p>
          <a:endParaRPr lang="en-US"/>
        </a:p>
      </dgm:t>
    </dgm:pt>
    <dgm:pt modelId="{2D0D12BD-55F0-4E0E-B355-37810D3DBA41}" type="pres">
      <dgm:prSet presAssocID="{0DAE7B1B-2A6E-4801-A0EB-1EC5156CE40C}" presName="linearFlow" presStyleCnt="0">
        <dgm:presLayoutVars>
          <dgm:resizeHandles val="exact"/>
        </dgm:presLayoutVars>
      </dgm:prSet>
      <dgm:spPr/>
    </dgm:pt>
    <dgm:pt modelId="{68BFF9F1-F4F1-4694-B513-6A4AC969DB97}" type="pres">
      <dgm:prSet presAssocID="{89CFBC19-08C9-40F1-A2F0-2C6DA6A2375E}" presName="node" presStyleLbl="node1" presStyleIdx="0" presStyleCnt="11" custScaleX="358531" custScaleY="132617">
        <dgm:presLayoutVars>
          <dgm:bulletEnabled val="1"/>
        </dgm:presLayoutVars>
      </dgm:prSet>
      <dgm:spPr/>
    </dgm:pt>
    <dgm:pt modelId="{A008AFAD-8763-43CC-B4B0-800AC61B707E}" type="pres">
      <dgm:prSet presAssocID="{797F4678-DAB5-4A89-8E5F-183B93901ECA}" presName="sibTrans" presStyleLbl="sibTrans2D1" presStyleIdx="0" presStyleCnt="10" custScaleX="204084"/>
      <dgm:spPr/>
    </dgm:pt>
    <dgm:pt modelId="{A3335E7F-547E-4AE8-8886-AC60F8BD53D4}" type="pres">
      <dgm:prSet presAssocID="{797F4678-DAB5-4A89-8E5F-183B93901ECA}" presName="connectorText" presStyleLbl="sibTrans2D1" presStyleIdx="0" presStyleCnt="10"/>
      <dgm:spPr/>
    </dgm:pt>
    <dgm:pt modelId="{26005CB1-ED9B-4DCF-8922-599240D7EA4D}" type="pres">
      <dgm:prSet presAssocID="{EAD8216F-702E-487F-AFD5-108EB3F451C2}" presName="node" presStyleLbl="node1" presStyleIdx="1" presStyleCnt="11" custScaleX="358531" custScaleY="146783">
        <dgm:presLayoutVars>
          <dgm:bulletEnabled val="1"/>
        </dgm:presLayoutVars>
      </dgm:prSet>
      <dgm:spPr/>
    </dgm:pt>
    <dgm:pt modelId="{A3A86A7B-3928-4EC9-B4E3-35E18B24ADFD}" type="pres">
      <dgm:prSet presAssocID="{9A1698F7-B213-4135-A53E-A15DBCF0759B}" presName="sibTrans" presStyleLbl="sibTrans2D1" presStyleIdx="1" presStyleCnt="10" custScaleX="204084"/>
      <dgm:spPr/>
    </dgm:pt>
    <dgm:pt modelId="{DCAAC258-48CC-474F-A881-B930A497F7AC}" type="pres">
      <dgm:prSet presAssocID="{9A1698F7-B213-4135-A53E-A15DBCF0759B}" presName="connectorText" presStyleLbl="sibTrans2D1" presStyleIdx="1" presStyleCnt="10"/>
      <dgm:spPr/>
    </dgm:pt>
    <dgm:pt modelId="{7C9A11F9-3BCA-44DF-8A46-5EBEC8D5CACF}" type="pres">
      <dgm:prSet presAssocID="{9A0F5C27-68FA-4002-8C59-ABD6AF75064A}" presName="node" presStyleLbl="node1" presStyleIdx="2" presStyleCnt="11" custScaleX="359920" custScaleY="91339">
        <dgm:presLayoutVars>
          <dgm:bulletEnabled val="1"/>
        </dgm:presLayoutVars>
      </dgm:prSet>
      <dgm:spPr/>
    </dgm:pt>
    <dgm:pt modelId="{FB1AA4B2-9C96-4AE3-B188-EF636297C157}" type="pres">
      <dgm:prSet presAssocID="{2E0D8B81-2D6B-4851-9EDD-BE9AA8CFEF4A}" presName="sibTrans" presStyleLbl="sibTrans2D1" presStyleIdx="2" presStyleCnt="10" custScaleX="204084"/>
      <dgm:spPr/>
    </dgm:pt>
    <dgm:pt modelId="{385D2F90-4151-47EA-A54E-DD3E788ABCF3}" type="pres">
      <dgm:prSet presAssocID="{2E0D8B81-2D6B-4851-9EDD-BE9AA8CFEF4A}" presName="connectorText" presStyleLbl="sibTrans2D1" presStyleIdx="2" presStyleCnt="10"/>
      <dgm:spPr/>
    </dgm:pt>
    <dgm:pt modelId="{5361DEA8-8F33-45AA-A45C-E6095E23C596}" type="pres">
      <dgm:prSet presAssocID="{B9857B6C-6A12-43BA-BB60-B5FDBADB7F6D}" presName="node" presStyleLbl="node1" presStyleIdx="3" presStyleCnt="11" custScaleX="358531">
        <dgm:presLayoutVars>
          <dgm:bulletEnabled val="1"/>
        </dgm:presLayoutVars>
      </dgm:prSet>
      <dgm:spPr/>
    </dgm:pt>
    <dgm:pt modelId="{E3103755-1C26-4A57-A685-E184B7BAAEC6}" type="pres">
      <dgm:prSet presAssocID="{342E6AE4-572C-447C-A80E-1DC3FB86363D}" presName="sibTrans" presStyleLbl="sibTrans2D1" presStyleIdx="3" presStyleCnt="10" custScaleX="204084"/>
      <dgm:spPr/>
    </dgm:pt>
    <dgm:pt modelId="{B5AD58BE-9AFD-4A30-9096-FF72DED42C0D}" type="pres">
      <dgm:prSet presAssocID="{342E6AE4-572C-447C-A80E-1DC3FB86363D}" presName="connectorText" presStyleLbl="sibTrans2D1" presStyleIdx="3" presStyleCnt="10"/>
      <dgm:spPr/>
    </dgm:pt>
    <dgm:pt modelId="{B2BD32B6-06D4-49FB-B2C7-E29A04AF2662}" type="pres">
      <dgm:prSet presAssocID="{4F6A22A2-82F1-4829-8F14-409B3EEBDA03}" presName="node" presStyleLbl="node1" presStyleIdx="4" presStyleCnt="11" custScaleX="358531" custScaleY="147909">
        <dgm:presLayoutVars>
          <dgm:bulletEnabled val="1"/>
        </dgm:presLayoutVars>
      </dgm:prSet>
      <dgm:spPr/>
    </dgm:pt>
    <dgm:pt modelId="{E7B7DF1D-17EE-4809-8C96-EAE428ABCC01}" type="pres">
      <dgm:prSet presAssocID="{BD5DE701-E382-4362-A665-87A5AA4D2C61}" presName="sibTrans" presStyleLbl="sibTrans2D1" presStyleIdx="4" presStyleCnt="10" custScaleX="204084"/>
      <dgm:spPr/>
    </dgm:pt>
    <dgm:pt modelId="{AC3E57F2-1702-45BC-AC89-5B10942BC0C1}" type="pres">
      <dgm:prSet presAssocID="{BD5DE701-E382-4362-A665-87A5AA4D2C61}" presName="connectorText" presStyleLbl="sibTrans2D1" presStyleIdx="4" presStyleCnt="10"/>
      <dgm:spPr/>
    </dgm:pt>
    <dgm:pt modelId="{10060258-2D45-46BC-B9C1-22A6BB16FC91}" type="pres">
      <dgm:prSet presAssocID="{938BBC2B-7E1B-449C-91C6-2BE9D41C60FA}" presName="node" presStyleLbl="node1" presStyleIdx="5" presStyleCnt="11" custScaleX="358531" custScaleY="118006">
        <dgm:presLayoutVars>
          <dgm:bulletEnabled val="1"/>
        </dgm:presLayoutVars>
      </dgm:prSet>
      <dgm:spPr/>
    </dgm:pt>
    <dgm:pt modelId="{9D25709D-7870-4803-AD9B-464969BC4CF9}" type="pres">
      <dgm:prSet presAssocID="{37D28E65-2B40-4CFB-B95C-499C0C82BAF6}" presName="sibTrans" presStyleLbl="sibTrans2D1" presStyleIdx="5" presStyleCnt="10" custScaleX="204084"/>
      <dgm:spPr/>
    </dgm:pt>
    <dgm:pt modelId="{F891BC69-6477-40F5-9490-F5AC1D704417}" type="pres">
      <dgm:prSet presAssocID="{37D28E65-2B40-4CFB-B95C-499C0C82BAF6}" presName="connectorText" presStyleLbl="sibTrans2D1" presStyleIdx="5" presStyleCnt="10"/>
      <dgm:spPr/>
    </dgm:pt>
    <dgm:pt modelId="{DF7DE8B9-456E-4DBB-A524-19A9C2A2B689}" type="pres">
      <dgm:prSet presAssocID="{5970A6E3-19EF-4D45-93B0-8FFBE9B0FF04}" presName="node" presStyleLbl="node1" presStyleIdx="6" presStyleCnt="11" custScaleX="358531" custScaleY="129966">
        <dgm:presLayoutVars>
          <dgm:bulletEnabled val="1"/>
        </dgm:presLayoutVars>
      </dgm:prSet>
      <dgm:spPr/>
    </dgm:pt>
    <dgm:pt modelId="{6341ED82-6A38-4D06-96B8-ACB06385D731}" type="pres">
      <dgm:prSet presAssocID="{3E53770D-3038-48E8-A9D2-A6DFC0666668}" presName="sibTrans" presStyleLbl="sibTrans2D1" presStyleIdx="6" presStyleCnt="10" custScaleX="204084"/>
      <dgm:spPr/>
    </dgm:pt>
    <dgm:pt modelId="{50DE77EA-0F69-467F-AB25-BB04DFBE325A}" type="pres">
      <dgm:prSet presAssocID="{3E53770D-3038-48E8-A9D2-A6DFC0666668}" presName="connectorText" presStyleLbl="sibTrans2D1" presStyleIdx="6" presStyleCnt="10"/>
      <dgm:spPr/>
    </dgm:pt>
    <dgm:pt modelId="{D8C7C523-BDE1-4C9E-BF47-FCC96FF997A7}" type="pres">
      <dgm:prSet presAssocID="{DFD595CD-F55D-43FC-A64D-3234711C862E}" presName="node" presStyleLbl="node1" presStyleIdx="7" presStyleCnt="11" custScaleX="358531" custScaleY="163355">
        <dgm:presLayoutVars>
          <dgm:bulletEnabled val="1"/>
        </dgm:presLayoutVars>
      </dgm:prSet>
      <dgm:spPr/>
    </dgm:pt>
    <dgm:pt modelId="{5598922E-29D5-41A2-9C83-C9EF6701164C}" type="pres">
      <dgm:prSet presAssocID="{F9D0416C-50BA-49E3-925C-51D33B80AD85}" presName="sibTrans" presStyleLbl="sibTrans2D1" presStyleIdx="7" presStyleCnt="10" custScaleX="204084"/>
      <dgm:spPr/>
    </dgm:pt>
    <dgm:pt modelId="{54C5B390-E165-4636-BEAF-C377320848DE}" type="pres">
      <dgm:prSet presAssocID="{F9D0416C-50BA-49E3-925C-51D33B80AD85}" presName="connectorText" presStyleLbl="sibTrans2D1" presStyleIdx="7" presStyleCnt="10"/>
      <dgm:spPr/>
    </dgm:pt>
    <dgm:pt modelId="{4EE815E4-5B8D-4EA0-B282-4EBF2A247396}" type="pres">
      <dgm:prSet presAssocID="{2B99222E-7587-4E0D-91CF-38ACB0F59BDA}" presName="node" presStyleLbl="node1" presStyleIdx="8" presStyleCnt="11" custScaleX="358531" custScaleY="142037" custLinFactNeighborX="316" custLinFactNeighborY="-33481">
        <dgm:presLayoutVars>
          <dgm:bulletEnabled val="1"/>
        </dgm:presLayoutVars>
      </dgm:prSet>
      <dgm:spPr/>
    </dgm:pt>
    <dgm:pt modelId="{2247C727-AF64-4154-A771-D6F7AB767477}" type="pres">
      <dgm:prSet presAssocID="{991F6BBA-70A9-4C6E-9F95-6449162A5BF4}" presName="sibTrans" presStyleLbl="sibTrans2D1" presStyleIdx="8" presStyleCnt="10" custScaleX="108131" custLinFactNeighborY="16148"/>
      <dgm:spPr/>
    </dgm:pt>
    <dgm:pt modelId="{0FBFAF1A-8EF9-4B29-AFA6-4B9C272BD615}" type="pres">
      <dgm:prSet presAssocID="{991F6BBA-70A9-4C6E-9F95-6449162A5BF4}" presName="connectorText" presStyleLbl="sibTrans2D1" presStyleIdx="8" presStyleCnt="10"/>
      <dgm:spPr/>
    </dgm:pt>
    <dgm:pt modelId="{7FA8F34A-701F-4935-B4AA-2F677899D5E2}" type="pres">
      <dgm:prSet presAssocID="{E99E11E6-7831-4A4E-A5D7-183B6D29E065}" presName="node" presStyleLbl="node1" presStyleIdx="9" presStyleCnt="11" custScaleX="354245" custScaleY="80668">
        <dgm:presLayoutVars>
          <dgm:bulletEnabled val="1"/>
        </dgm:presLayoutVars>
      </dgm:prSet>
      <dgm:spPr/>
    </dgm:pt>
    <dgm:pt modelId="{8A6F2504-C598-4533-8C97-297371AE6B44}" type="pres">
      <dgm:prSet presAssocID="{D9926B12-C352-4345-BB7A-B9E0759E71ED}" presName="sibTrans" presStyleLbl="sibTrans2D1" presStyleIdx="9" presStyleCnt="10" custScaleX="204084"/>
      <dgm:spPr/>
    </dgm:pt>
    <dgm:pt modelId="{C64A363D-02CB-4782-AA49-D98C160F7237}" type="pres">
      <dgm:prSet presAssocID="{D9926B12-C352-4345-BB7A-B9E0759E71ED}" presName="connectorText" presStyleLbl="sibTrans2D1" presStyleIdx="9" presStyleCnt="10"/>
      <dgm:spPr/>
    </dgm:pt>
    <dgm:pt modelId="{3DA5F195-E5E8-44F0-AFF2-2C65B2D298D9}" type="pres">
      <dgm:prSet presAssocID="{2FB100AB-46D8-412F-8313-2C8A251FFF76}" presName="node" presStyleLbl="node1" presStyleIdx="10" presStyleCnt="11" custScaleX="358531">
        <dgm:presLayoutVars>
          <dgm:bulletEnabled val="1"/>
        </dgm:presLayoutVars>
      </dgm:prSet>
      <dgm:spPr/>
    </dgm:pt>
  </dgm:ptLst>
  <dgm:cxnLst>
    <dgm:cxn modelId="{4BD1AA01-08C0-4A36-8A10-0728078A8113}" srcId="{0DAE7B1B-2A6E-4801-A0EB-1EC5156CE40C}" destId="{2FB100AB-46D8-412F-8313-2C8A251FFF76}" srcOrd="10" destOrd="0" parTransId="{360C805A-8E29-4FCF-91C2-53FAE296E92E}" sibTransId="{A2C1B24D-A7BA-49EB-9206-E5A88852DFDE}"/>
    <dgm:cxn modelId="{A7DFD701-1B72-458A-9ADF-A20CADEE0BC7}" type="presOf" srcId="{2FB100AB-46D8-412F-8313-2C8A251FFF76}" destId="{3DA5F195-E5E8-44F0-AFF2-2C65B2D298D9}" srcOrd="0" destOrd="0" presId="urn:microsoft.com/office/officeart/2005/8/layout/process2"/>
    <dgm:cxn modelId="{75F6F402-465D-406F-9541-79C851346C63}" srcId="{0DAE7B1B-2A6E-4801-A0EB-1EC5156CE40C}" destId="{4F6A22A2-82F1-4829-8F14-409B3EEBDA03}" srcOrd="4" destOrd="0" parTransId="{0D96596B-8920-4738-826D-CCAE0C08F209}" sibTransId="{BD5DE701-E382-4362-A665-87A5AA4D2C61}"/>
    <dgm:cxn modelId="{C1A85F05-22CA-4683-AE84-0581785CC266}" srcId="{0DAE7B1B-2A6E-4801-A0EB-1EC5156CE40C}" destId="{5970A6E3-19EF-4D45-93B0-8FFBE9B0FF04}" srcOrd="6" destOrd="0" parTransId="{7C25EB63-A187-4DEE-850F-EA5C75C419DC}" sibTransId="{3E53770D-3038-48E8-A9D2-A6DFC0666668}"/>
    <dgm:cxn modelId="{F1297410-C1FC-4BD5-BC85-B2FAB8A321EC}" type="presOf" srcId="{3E53770D-3038-48E8-A9D2-A6DFC0666668}" destId="{6341ED82-6A38-4D06-96B8-ACB06385D731}" srcOrd="0" destOrd="0" presId="urn:microsoft.com/office/officeart/2005/8/layout/process2"/>
    <dgm:cxn modelId="{37429612-F206-4E6B-8DFD-24E7FBF8A417}" type="presOf" srcId="{89CFBC19-08C9-40F1-A2F0-2C6DA6A2375E}" destId="{68BFF9F1-F4F1-4694-B513-6A4AC969DB97}" srcOrd="0" destOrd="0" presId="urn:microsoft.com/office/officeart/2005/8/layout/process2"/>
    <dgm:cxn modelId="{9C95D913-BA18-4BAB-91CC-7877EADD2639}" type="presOf" srcId="{0DAE7B1B-2A6E-4801-A0EB-1EC5156CE40C}" destId="{2D0D12BD-55F0-4E0E-B355-37810D3DBA41}" srcOrd="0" destOrd="0" presId="urn:microsoft.com/office/officeart/2005/8/layout/process2"/>
    <dgm:cxn modelId="{CDC39021-5185-4DFF-9EFC-1A770A8256F3}" type="presOf" srcId="{991F6BBA-70A9-4C6E-9F95-6449162A5BF4}" destId="{0FBFAF1A-8EF9-4B29-AFA6-4B9C272BD615}" srcOrd="1" destOrd="0" presId="urn:microsoft.com/office/officeart/2005/8/layout/process2"/>
    <dgm:cxn modelId="{E1F85923-8A20-4FA5-8683-C11DB8E3ACF9}" type="presOf" srcId="{5970A6E3-19EF-4D45-93B0-8FFBE9B0FF04}" destId="{DF7DE8B9-456E-4DBB-A524-19A9C2A2B689}" srcOrd="0" destOrd="0" presId="urn:microsoft.com/office/officeart/2005/8/layout/process2"/>
    <dgm:cxn modelId="{6AC09C25-EEDB-40A0-AD9F-DD6A66528265}" type="presOf" srcId="{342E6AE4-572C-447C-A80E-1DC3FB86363D}" destId="{E3103755-1C26-4A57-A685-E184B7BAAEC6}" srcOrd="0" destOrd="0" presId="urn:microsoft.com/office/officeart/2005/8/layout/process2"/>
    <dgm:cxn modelId="{7B844328-B1DE-4C3E-99AE-A57C4424F5F1}" type="presOf" srcId="{4F6A22A2-82F1-4829-8F14-409B3EEBDA03}" destId="{B2BD32B6-06D4-49FB-B2C7-E29A04AF2662}" srcOrd="0" destOrd="0" presId="urn:microsoft.com/office/officeart/2005/8/layout/process2"/>
    <dgm:cxn modelId="{1A66BC2C-B23D-4503-B828-F735A9FA9539}" type="presOf" srcId="{2E0D8B81-2D6B-4851-9EDD-BE9AA8CFEF4A}" destId="{FB1AA4B2-9C96-4AE3-B188-EF636297C157}" srcOrd="0" destOrd="0" presId="urn:microsoft.com/office/officeart/2005/8/layout/process2"/>
    <dgm:cxn modelId="{C200D42D-E6CA-4BCD-99B6-E7A5CF82BFC3}" srcId="{0DAE7B1B-2A6E-4801-A0EB-1EC5156CE40C}" destId="{938BBC2B-7E1B-449C-91C6-2BE9D41C60FA}" srcOrd="5" destOrd="0" parTransId="{A5D03461-B776-4636-9E20-AB67649C483C}" sibTransId="{37D28E65-2B40-4CFB-B95C-499C0C82BAF6}"/>
    <dgm:cxn modelId="{6ABBC836-01CC-470B-8033-A386A25156A4}" type="presOf" srcId="{2B99222E-7587-4E0D-91CF-38ACB0F59BDA}" destId="{4EE815E4-5B8D-4EA0-B282-4EBF2A247396}" srcOrd="0" destOrd="0" presId="urn:microsoft.com/office/officeart/2005/8/layout/process2"/>
    <dgm:cxn modelId="{1D548C3D-8793-4119-A88A-D8E4D2471432}" type="presOf" srcId="{F9D0416C-50BA-49E3-925C-51D33B80AD85}" destId="{54C5B390-E165-4636-BEAF-C377320848DE}" srcOrd="1" destOrd="0" presId="urn:microsoft.com/office/officeart/2005/8/layout/process2"/>
    <dgm:cxn modelId="{AB1ADA3E-3075-41C1-A93A-093A2318D3CC}" srcId="{0DAE7B1B-2A6E-4801-A0EB-1EC5156CE40C}" destId="{DFD595CD-F55D-43FC-A64D-3234711C862E}" srcOrd="7" destOrd="0" parTransId="{F0023E8A-EAED-4D24-8F65-A5E74A7D1F07}" sibTransId="{F9D0416C-50BA-49E3-925C-51D33B80AD85}"/>
    <dgm:cxn modelId="{0D0F4649-F66E-46C8-BBE6-02F11EE5AFFA}" type="presOf" srcId="{3E53770D-3038-48E8-A9D2-A6DFC0666668}" destId="{50DE77EA-0F69-467F-AB25-BB04DFBE325A}" srcOrd="1" destOrd="0" presId="urn:microsoft.com/office/officeart/2005/8/layout/process2"/>
    <dgm:cxn modelId="{62456A51-4917-4A5A-BD6D-EA2A688F0949}" type="presOf" srcId="{9A0F5C27-68FA-4002-8C59-ABD6AF75064A}" destId="{7C9A11F9-3BCA-44DF-8A46-5EBEC8D5CACF}" srcOrd="0" destOrd="0" presId="urn:microsoft.com/office/officeart/2005/8/layout/process2"/>
    <dgm:cxn modelId="{53C1485C-6C38-484D-B90E-4048457DFEA4}" srcId="{0DAE7B1B-2A6E-4801-A0EB-1EC5156CE40C}" destId="{2B99222E-7587-4E0D-91CF-38ACB0F59BDA}" srcOrd="8" destOrd="0" parTransId="{8A2A1B41-AF48-43FA-91BF-8AF01C197756}" sibTransId="{991F6BBA-70A9-4C6E-9F95-6449162A5BF4}"/>
    <dgm:cxn modelId="{05C0B06C-7506-4514-B3C7-124EAD85C90F}" type="presOf" srcId="{9A1698F7-B213-4135-A53E-A15DBCF0759B}" destId="{A3A86A7B-3928-4EC9-B4E3-35E18B24ADFD}" srcOrd="0" destOrd="0" presId="urn:microsoft.com/office/officeart/2005/8/layout/process2"/>
    <dgm:cxn modelId="{EE5B5072-2845-42EA-BF6E-3F4AB2035552}" type="presOf" srcId="{BD5DE701-E382-4362-A665-87A5AA4D2C61}" destId="{AC3E57F2-1702-45BC-AC89-5B10942BC0C1}" srcOrd="1" destOrd="0" presId="urn:microsoft.com/office/officeart/2005/8/layout/process2"/>
    <dgm:cxn modelId="{DF0DC972-FF52-4D03-B5D3-BBFA0578E0B0}" type="presOf" srcId="{B9857B6C-6A12-43BA-BB60-B5FDBADB7F6D}" destId="{5361DEA8-8F33-45AA-A45C-E6095E23C596}" srcOrd="0" destOrd="0" presId="urn:microsoft.com/office/officeart/2005/8/layout/process2"/>
    <dgm:cxn modelId="{50DD2675-0F8E-48AF-AE08-E8F6070D1476}" type="presOf" srcId="{D9926B12-C352-4345-BB7A-B9E0759E71ED}" destId="{C64A363D-02CB-4782-AA49-D98C160F7237}" srcOrd="1" destOrd="0" presId="urn:microsoft.com/office/officeart/2005/8/layout/process2"/>
    <dgm:cxn modelId="{0E408679-A36F-4DD4-B108-71A68453BC3A}" srcId="{0DAE7B1B-2A6E-4801-A0EB-1EC5156CE40C}" destId="{E99E11E6-7831-4A4E-A5D7-183B6D29E065}" srcOrd="9" destOrd="0" parTransId="{D602A0ED-1AFB-4B0E-9D3D-191F6DC9A5EF}" sibTransId="{D9926B12-C352-4345-BB7A-B9E0759E71ED}"/>
    <dgm:cxn modelId="{ACF40789-293E-4A6F-A45A-53E99ED0B286}" type="presOf" srcId="{E99E11E6-7831-4A4E-A5D7-183B6D29E065}" destId="{7FA8F34A-701F-4935-B4AA-2F677899D5E2}" srcOrd="0" destOrd="0" presId="urn:microsoft.com/office/officeart/2005/8/layout/process2"/>
    <dgm:cxn modelId="{EB62AD89-CC76-401E-8EAE-3CBB3A66B25B}" srcId="{0DAE7B1B-2A6E-4801-A0EB-1EC5156CE40C}" destId="{B9857B6C-6A12-43BA-BB60-B5FDBADB7F6D}" srcOrd="3" destOrd="0" parTransId="{5AEE1F4D-91AB-4AEE-904C-0CEE10769DF3}" sibTransId="{342E6AE4-572C-447C-A80E-1DC3FB86363D}"/>
    <dgm:cxn modelId="{034DC78C-E6AF-4EE5-A148-033871D39308}" type="presOf" srcId="{2E0D8B81-2D6B-4851-9EDD-BE9AA8CFEF4A}" destId="{385D2F90-4151-47EA-A54E-DD3E788ABCF3}" srcOrd="1" destOrd="0" presId="urn:microsoft.com/office/officeart/2005/8/layout/process2"/>
    <dgm:cxn modelId="{D6AB7C94-1786-43BA-8A65-4DE39F47D165}" type="presOf" srcId="{F9D0416C-50BA-49E3-925C-51D33B80AD85}" destId="{5598922E-29D5-41A2-9C83-C9EF6701164C}" srcOrd="0" destOrd="0" presId="urn:microsoft.com/office/officeart/2005/8/layout/process2"/>
    <dgm:cxn modelId="{EE40A394-8658-4274-81B8-5DB484B6F956}" type="presOf" srcId="{9A1698F7-B213-4135-A53E-A15DBCF0759B}" destId="{DCAAC258-48CC-474F-A881-B930A497F7AC}" srcOrd="1" destOrd="0" presId="urn:microsoft.com/office/officeart/2005/8/layout/process2"/>
    <dgm:cxn modelId="{ADDEF69C-042A-4376-BE62-4E3D6758C3D1}" type="presOf" srcId="{DFD595CD-F55D-43FC-A64D-3234711C862E}" destId="{D8C7C523-BDE1-4C9E-BF47-FCC96FF997A7}" srcOrd="0" destOrd="0" presId="urn:microsoft.com/office/officeart/2005/8/layout/process2"/>
    <dgm:cxn modelId="{C9C3DEA3-4801-4FDE-9B1B-0542944702BB}" type="presOf" srcId="{797F4678-DAB5-4A89-8E5F-183B93901ECA}" destId="{A008AFAD-8763-43CC-B4B0-800AC61B707E}" srcOrd="0" destOrd="0" presId="urn:microsoft.com/office/officeart/2005/8/layout/process2"/>
    <dgm:cxn modelId="{D1484EA6-63C7-4DFE-A6D0-796244C32F1B}" type="presOf" srcId="{938BBC2B-7E1B-449C-91C6-2BE9D41C60FA}" destId="{10060258-2D45-46BC-B9C1-22A6BB16FC91}" srcOrd="0" destOrd="0" presId="urn:microsoft.com/office/officeart/2005/8/layout/process2"/>
    <dgm:cxn modelId="{65B1F5A9-395E-4E1E-8ADB-B4890B4C79B9}" srcId="{0DAE7B1B-2A6E-4801-A0EB-1EC5156CE40C}" destId="{9A0F5C27-68FA-4002-8C59-ABD6AF75064A}" srcOrd="2" destOrd="0" parTransId="{22DBF1C7-0E6D-4A3F-A428-F26B087E1B9C}" sibTransId="{2E0D8B81-2D6B-4851-9EDD-BE9AA8CFEF4A}"/>
    <dgm:cxn modelId="{616861B6-A395-42C6-97E9-750187AF38A3}" type="presOf" srcId="{D9926B12-C352-4345-BB7A-B9E0759E71ED}" destId="{8A6F2504-C598-4533-8C97-297371AE6B44}" srcOrd="0" destOrd="0" presId="urn:microsoft.com/office/officeart/2005/8/layout/process2"/>
    <dgm:cxn modelId="{049465BE-552A-41AC-9853-F761FB937410}" type="presOf" srcId="{BD5DE701-E382-4362-A665-87A5AA4D2C61}" destId="{E7B7DF1D-17EE-4809-8C96-EAE428ABCC01}" srcOrd="0" destOrd="0" presId="urn:microsoft.com/office/officeart/2005/8/layout/process2"/>
    <dgm:cxn modelId="{35D108D2-7FAD-4BF5-9018-079B313C5633}" type="presOf" srcId="{991F6BBA-70A9-4C6E-9F95-6449162A5BF4}" destId="{2247C727-AF64-4154-A771-D6F7AB767477}" srcOrd="0" destOrd="0" presId="urn:microsoft.com/office/officeart/2005/8/layout/process2"/>
    <dgm:cxn modelId="{864F50D9-0471-4F2F-A645-3E6AA6F0A679}" srcId="{0DAE7B1B-2A6E-4801-A0EB-1EC5156CE40C}" destId="{89CFBC19-08C9-40F1-A2F0-2C6DA6A2375E}" srcOrd="0" destOrd="0" parTransId="{86E89AB0-2437-46BF-9E8B-43AC58E35891}" sibTransId="{797F4678-DAB5-4A89-8E5F-183B93901ECA}"/>
    <dgm:cxn modelId="{AF5410E3-3C79-41BD-8208-C9F7810C7FC4}" type="presOf" srcId="{37D28E65-2B40-4CFB-B95C-499C0C82BAF6}" destId="{F891BC69-6477-40F5-9490-F5AC1D704417}" srcOrd="1" destOrd="0" presId="urn:microsoft.com/office/officeart/2005/8/layout/process2"/>
    <dgm:cxn modelId="{2944A2E5-48F8-4E9E-B4B7-96CE0E192153}" type="presOf" srcId="{EAD8216F-702E-487F-AFD5-108EB3F451C2}" destId="{26005CB1-ED9B-4DCF-8922-599240D7EA4D}" srcOrd="0" destOrd="0" presId="urn:microsoft.com/office/officeart/2005/8/layout/process2"/>
    <dgm:cxn modelId="{B29314EF-1509-4041-A7C8-6E8FB2FAFB09}" type="presOf" srcId="{342E6AE4-572C-447C-A80E-1DC3FB86363D}" destId="{B5AD58BE-9AFD-4A30-9096-FF72DED42C0D}" srcOrd="1" destOrd="0" presId="urn:microsoft.com/office/officeart/2005/8/layout/process2"/>
    <dgm:cxn modelId="{0624EDF3-EAB6-4221-97A7-C5E703A25E8D}" type="presOf" srcId="{797F4678-DAB5-4A89-8E5F-183B93901ECA}" destId="{A3335E7F-547E-4AE8-8886-AC60F8BD53D4}" srcOrd="1" destOrd="0" presId="urn:microsoft.com/office/officeart/2005/8/layout/process2"/>
    <dgm:cxn modelId="{ECE5A8F4-DB32-447E-A62D-10F50370BDCB}" srcId="{0DAE7B1B-2A6E-4801-A0EB-1EC5156CE40C}" destId="{EAD8216F-702E-487F-AFD5-108EB3F451C2}" srcOrd="1" destOrd="0" parTransId="{9E7399F8-3BD4-4031-A40D-42BF88676529}" sibTransId="{9A1698F7-B213-4135-A53E-A15DBCF0759B}"/>
    <dgm:cxn modelId="{2E96EBF4-9965-41C6-A99F-275E815350B2}" type="presOf" srcId="{37D28E65-2B40-4CFB-B95C-499C0C82BAF6}" destId="{9D25709D-7870-4803-AD9B-464969BC4CF9}" srcOrd="0" destOrd="0" presId="urn:microsoft.com/office/officeart/2005/8/layout/process2"/>
    <dgm:cxn modelId="{CFC4ECA3-020F-4AB8-9173-FEC6C36D7CFB}" type="presParOf" srcId="{2D0D12BD-55F0-4E0E-B355-37810D3DBA41}" destId="{68BFF9F1-F4F1-4694-B513-6A4AC969DB97}" srcOrd="0" destOrd="0" presId="urn:microsoft.com/office/officeart/2005/8/layout/process2"/>
    <dgm:cxn modelId="{288CE552-1737-4DE9-A690-D51E0498909B}" type="presParOf" srcId="{2D0D12BD-55F0-4E0E-B355-37810D3DBA41}" destId="{A008AFAD-8763-43CC-B4B0-800AC61B707E}" srcOrd="1" destOrd="0" presId="urn:microsoft.com/office/officeart/2005/8/layout/process2"/>
    <dgm:cxn modelId="{6851F5CF-0DE1-4FDC-9603-DF4F2B0D8835}" type="presParOf" srcId="{A008AFAD-8763-43CC-B4B0-800AC61B707E}" destId="{A3335E7F-547E-4AE8-8886-AC60F8BD53D4}" srcOrd="0" destOrd="0" presId="urn:microsoft.com/office/officeart/2005/8/layout/process2"/>
    <dgm:cxn modelId="{2A5F75C5-E338-4BDB-B6BE-0F6EF352B51B}" type="presParOf" srcId="{2D0D12BD-55F0-4E0E-B355-37810D3DBA41}" destId="{26005CB1-ED9B-4DCF-8922-599240D7EA4D}" srcOrd="2" destOrd="0" presId="urn:microsoft.com/office/officeart/2005/8/layout/process2"/>
    <dgm:cxn modelId="{D9548C94-70E7-4D36-93C2-853F81C9E47A}" type="presParOf" srcId="{2D0D12BD-55F0-4E0E-B355-37810D3DBA41}" destId="{A3A86A7B-3928-4EC9-B4E3-35E18B24ADFD}" srcOrd="3" destOrd="0" presId="urn:microsoft.com/office/officeart/2005/8/layout/process2"/>
    <dgm:cxn modelId="{7D77B883-4A34-4B2C-822E-D2CA62057A1B}" type="presParOf" srcId="{A3A86A7B-3928-4EC9-B4E3-35E18B24ADFD}" destId="{DCAAC258-48CC-474F-A881-B930A497F7AC}" srcOrd="0" destOrd="0" presId="urn:microsoft.com/office/officeart/2005/8/layout/process2"/>
    <dgm:cxn modelId="{E30685BE-9735-4EB0-83AF-8953D9D8F13F}" type="presParOf" srcId="{2D0D12BD-55F0-4E0E-B355-37810D3DBA41}" destId="{7C9A11F9-3BCA-44DF-8A46-5EBEC8D5CACF}" srcOrd="4" destOrd="0" presId="urn:microsoft.com/office/officeart/2005/8/layout/process2"/>
    <dgm:cxn modelId="{5E429E8E-77CF-4A8C-BF1E-23B03C3C42E7}" type="presParOf" srcId="{2D0D12BD-55F0-4E0E-B355-37810D3DBA41}" destId="{FB1AA4B2-9C96-4AE3-B188-EF636297C157}" srcOrd="5" destOrd="0" presId="urn:microsoft.com/office/officeart/2005/8/layout/process2"/>
    <dgm:cxn modelId="{8C4EA3EB-9690-443B-A4A0-BD28CA354B1E}" type="presParOf" srcId="{FB1AA4B2-9C96-4AE3-B188-EF636297C157}" destId="{385D2F90-4151-47EA-A54E-DD3E788ABCF3}" srcOrd="0" destOrd="0" presId="urn:microsoft.com/office/officeart/2005/8/layout/process2"/>
    <dgm:cxn modelId="{9CB47FDE-7F86-4133-8FE6-D01FF0D9594C}" type="presParOf" srcId="{2D0D12BD-55F0-4E0E-B355-37810D3DBA41}" destId="{5361DEA8-8F33-45AA-A45C-E6095E23C596}" srcOrd="6" destOrd="0" presId="urn:microsoft.com/office/officeart/2005/8/layout/process2"/>
    <dgm:cxn modelId="{AAEA620B-1665-4D6C-8E97-60100C9161EA}" type="presParOf" srcId="{2D0D12BD-55F0-4E0E-B355-37810D3DBA41}" destId="{E3103755-1C26-4A57-A685-E184B7BAAEC6}" srcOrd="7" destOrd="0" presId="urn:microsoft.com/office/officeart/2005/8/layout/process2"/>
    <dgm:cxn modelId="{EA4AA32C-D18B-4BE2-85CA-98376CC7B229}" type="presParOf" srcId="{E3103755-1C26-4A57-A685-E184B7BAAEC6}" destId="{B5AD58BE-9AFD-4A30-9096-FF72DED42C0D}" srcOrd="0" destOrd="0" presId="urn:microsoft.com/office/officeart/2005/8/layout/process2"/>
    <dgm:cxn modelId="{CD745AD3-213A-43DD-8639-F4BA48E766E8}" type="presParOf" srcId="{2D0D12BD-55F0-4E0E-B355-37810D3DBA41}" destId="{B2BD32B6-06D4-49FB-B2C7-E29A04AF2662}" srcOrd="8" destOrd="0" presId="urn:microsoft.com/office/officeart/2005/8/layout/process2"/>
    <dgm:cxn modelId="{BED8A0B0-4887-4A04-A987-F8919370B4D8}" type="presParOf" srcId="{2D0D12BD-55F0-4E0E-B355-37810D3DBA41}" destId="{E7B7DF1D-17EE-4809-8C96-EAE428ABCC01}" srcOrd="9" destOrd="0" presId="urn:microsoft.com/office/officeart/2005/8/layout/process2"/>
    <dgm:cxn modelId="{800C392B-BB83-46BF-A4AE-5252CE2B56A5}" type="presParOf" srcId="{E7B7DF1D-17EE-4809-8C96-EAE428ABCC01}" destId="{AC3E57F2-1702-45BC-AC89-5B10942BC0C1}" srcOrd="0" destOrd="0" presId="urn:microsoft.com/office/officeart/2005/8/layout/process2"/>
    <dgm:cxn modelId="{9E6BBD4B-BD4F-4105-8A99-B20015360EDF}" type="presParOf" srcId="{2D0D12BD-55F0-4E0E-B355-37810D3DBA41}" destId="{10060258-2D45-46BC-B9C1-22A6BB16FC91}" srcOrd="10" destOrd="0" presId="urn:microsoft.com/office/officeart/2005/8/layout/process2"/>
    <dgm:cxn modelId="{7084596E-DC5E-4D62-9BAF-EC41ACA86C17}" type="presParOf" srcId="{2D0D12BD-55F0-4E0E-B355-37810D3DBA41}" destId="{9D25709D-7870-4803-AD9B-464969BC4CF9}" srcOrd="11" destOrd="0" presId="urn:microsoft.com/office/officeart/2005/8/layout/process2"/>
    <dgm:cxn modelId="{2CB3A927-9FD3-4E52-BD57-1D8417974F4E}" type="presParOf" srcId="{9D25709D-7870-4803-AD9B-464969BC4CF9}" destId="{F891BC69-6477-40F5-9490-F5AC1D704417}" srcOrd="0" destOrd="0" presId="urn:microsoft.com/office/officeart/2005/8/layout/process2"/>
    <dgm:cxn modelId="{E2887DB8-2644-4E96-9196-F1E025542FC4}" type="presParOf" srcId="{2D0D12BD-55F0-4E0E-B355-37810D3DBA41}" destId="{DF7DE8B9-456E-4DBB-A524-19A9C2A2B689}" srcOrd="12" destOrd="0" presId="urn:microsoft.com/office/officeart/2005/8/layout/process2"/>
    <dgm:cxn modelId="{7CD1563F-39DB-468A-BA0B-F6C3EBA5FC49}" type="presParOf" srcId="{2D0D12BD-55F0-4E0E-B355-37810D3DBA41}" destId="{6341ED82-6A38-4D06-96B8-ACB06385D731}" srcOrd="13" destOrd="0" presId="urn:microsoft.com/office/officeart/2005/8/layout/process2"/>
    <dgm:cxn modelId="{9E21B528-0352-4990-8E57-F3F622D92025}" type="presParOf" srcId="{6341ED82-6A38-4D06-96B8-ACB06385D731}" destId="{50DE77EA-0F69-467F-AB25-BB04DFBE325A}" srcOrd="0" destOrd="0" presId="urn:microsoft.com/office/officeart/2005/8/layout/process2"/>
    <dgm:cxn modelId="{7D7CD178-33B7-400F-84A0-5A2837046139}" type="presParOf" srcId="{2D0D12BD-55F0-4E0E-B355-37810D3DBA41}" destId="{D8C7C523-BDE1-4C9E-BF47-FCC96FF997A7}" srcOrd="14" destOrd="0" presId="urn:microsoft.com/office/officeart/2005/8/layout/process2"/>
    <dgm:cxn modelId="{037C9858-B62A-4FDE-BC93-A9545336AFB4}" type="presParOf" srcId="{2D0D12BD-55F0-4E0E-B355-37810D3DBA41}" destId="{5598922E-29D5-41A2-9C83-C9EF6701164C}" srcOrd="15" destOrd="0" presId="urn:microsoft.com/office/officeart/2005/8/layout/process2"/>
    <dgm:cxn modelId="{4162C7D2-3505-4AEB-8678-2C5150309896}" type="presParOf" srcId="{5598922E-29D5-41A2-9C83-C9EF6701164C}" destId="{54C5B390-E165-4636-BEAF-C377320848DE}" srcOrd="0" destOrd="0" presId="urn:microsoft.com/office/officeart/2005/8/layout/process2"/>
    <dgm:cxn modelId="{2CDE101A-72A3-423C-81C4-FACA38250A3E}" type="presParOf" srcId="{2D0D12BD-55F0-4E0E-B355-37810D3DBA41}" destId="{4EE815E4-5B8D-4EA0-B282-4EBF2A247396}" srcOrd="16" destOrd="0" presId="urn:microsoft.com/office/officeart/2005/8/layout/process2"/>
    <dgm:cxn modelId="{35236486-76D7-403B-AC87-30BBADECBC84}" type="presParOf" srcId="{2D0D12BD-55F0-4E0E-B355-37810D3DBA41}" destId="{2247C727-AF64-4154-A771-D6F7AB767477}" srcOrd="17" destOrd="0" presId="urn:microsoft.com/office/officeart/2005/8/layout/process2"/>
    <dgm:cxn modelId="{E4E00477-950E-454B-A09E-99F2FDA4C123}" type="presParOf" srcId="{2247C727-AF64-4154-A771-D6F7AB767477}" destId="{0FBFAF1A-8EF9-4B29-AFA6-4B9C272BD615}" srcOrd="0" destOrd="0" presId="urn:microsoft.com/office/officeart/2005/8/layout/process2"/>
    <dgm:cxn modelId="{9742B6CD-57EB-4744-90A1-B6BFD3FD04E2}" type="presParOf" srcId="{2D0D12BD-55F0-4E0E-B355-37810D3DBA41}" destId="{7FA8F34A-701F-4935-B4AA-2F677899D5E2}" srcOrd="18" destOrd="0" presId="urn:microsoft.com/office/officeart/2005/8/layout/process2"/>
    <dgm:cxn modelId="{3A94E052-66EB-49F6-91F1-9A172894AF67}" type="presParOf" srcId="{2D0D12BD-55F0-4E0E-B355-37810D3DBA41}" destId="{8A6F2504-C598-4533-8C97-297371AE6B44}" srcOrd="19" destOrd="0" presId="urn:microsoft.com/office/officeart/2005/8/layout/process2"/>
    <dgm:cxn modelId="{71258D09-EAA2-412E-B60F-7D96580AFC46}" type="presParOf" srcId="{8A6F2504-C598-4533-8C97-297371AE6B44}" destId="{C64A363D-02CB-4782-AA49-D98C160F7237}" srcOrd="0" destOrd="0" presId="urn:microsoft.com/office/officeart/2005/8/layout/process2"/>
    <dgm:cxn modelId="{E21D5F81-F451-4E86-BDBE-4E409BA4FEF8}" type="presParOf" srcId="{2D0D12BD-55F0-4E0E-B355-37810D3DBA41}" destId="{3DA5F195-E5E8-44F0-AFF2-2C65B2D298D9}" srcOrd="20" destOrd="0" presId="urn:microsoft.com/office/officeart/2005/8/layout/process2"/>
  </dgm:cxnLst>
  <dgm:bg>
    <a:noFill/>
  </dgm:bg>
  <dgm:whole/>
  <dgm:extLst>
    <a:ext uri="http://schemas.microsoft.com/office/drawing/2008/diagram">
      <dsp:dataModelExt xmlns:dsp="http://schemas.microsoft.com/office/drawing/2008/diagram" relId="rId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8BFF9F1-F4F1-4694-B513-6A4AC969DB97}">
      <dsp:nvSpPr>
        <dsp:cNvPr id="0" name=""/>
        <dsp:cNvSpPr/>
      </dsp:nvSpPr>
      <dsp:spPr>
        <a:xfrm>
          <a:off x="11601" y="5427"/>
          <a:ext cx="5988977" cy="570066"/>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solidFill>
                <a:sysClr val="windowText" lastClr="000000"/>
              </a:solidFill>
              <a:latin typeface="Cambria" panose="02040503050406030204" pitchFamily="18" charset="0"/>
            </a:rPr>
            <a:t>RATIONALE/JUSTIFICATION</a:t>
          </a:r>
        </a:p>
        <a:p>
          <a:pPr marL="0" lvl="0" indent="0" algn="ctr" defTabSz="355600">
            <a:lnSpc>
              <a:spcPct val="90000"/>
            </a:lnSpc>
            <a:spcBef>
              <a:spcPct val="0"/>
            </a:spcBef>
            <a:spcAft>
              <a:spcPct val="35000"/>
            </a:spcAft>
            <a:buNone/>
          </a:pPr>
          <a:r>
            <a:rPr lang="pt-BR" sz="800" b="1" kern="1200">
              <a:solidFill>
                <a:sysClr val="windowText" lastClr="000000"/>
              </a:solidFill>
              <a:latin typeface="Cambria" panose="02040503050406030204" pitchFamily="18" charset="0"/>
            </a:rPr>
            <a:t>To date, the decontamination efficacy of endodontic sealers  and intracanal medicaments has not been proved using a relevant infection model.</a:t>
          </a:r>
          <a:endParaRPr lang="en-US" sz="800" b="1" kern="1200">
            <a:solidFill>
              <a:sysClr val="windowText" lastClr="000000"/>
            </a:solidFill>
            <a:latin typeface="Cambria" panose="02040503050406030204" pitchFamily="18" charset="0"/>
            <a:ea typeface="Cambria" panose="02040503050406030204" pitchFamily="18" charset="0"/>
          </a:endParaRPr>
        </a:p>
      </dsp:txBody>
      <dsp:txXfrm>
        <a:off x="28298" y="22124"/>
        <a:ext cx="5955583" cy="536672"/>
      </dsp:txXfrm>
    </dsp:sp>
    <dsp:sp modelId="{A008AFAD-8763-43CC-B4B0-800AC61B707E}">
      <dsp:nvSpPr>
        <dsp:cNvPr id="0" name=""/>
        <dsp:cNvSpPr/>
      </dsp:nvSpPr>
      <dsp:spPr>
        <a:xfrm rot="5400000">
          <a:off x="2841601" y="586240"/>
          <a:ext cx="328977" cy="193436"/>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844550">
            <a:lnSpc>
              <a:spcPct val="90000"/>
            </a:lnSpc>
            <a:spcBef>
              <a:spcPct val="0"/>
            </a:spcBef>
            <a:spcAft>
              <a:spcPct val="35000"/>
            </a:spcAft>
            <a:buNone/>
          </a:pPr>
          <a:endParaRPr lang="en-US" sz="1900" kern="1200"/>
        </a:p>
      </dsp:txBody>
      <dsp:txXfrm rot="-5400000">
        <a:off x="2948059" y="518470"/>
        <a:ext cx="116062" cy="270946"/>
      </dsp:txXfrm>
    </dsp:sp>
    <dsp:sp modelId="{26005CB1-ED9B-4DCF-8922-599240D7EA4D}">
      <dsp:nvSpPr>
        <dsp:cNvPr id="0" name=""/>
        <dsp:cNvSpPr/>
      </dsp:nvSpPr>
      <dsp:spPr>
        <a:xfrm>
          <a:off x="11601" y="790423"/>
          <a:ext cx="5988977" cy="630959"/>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solidFill>
                <a:sysClr val="windowText" lastClr="000000"/>
              </a:solidFill>
              <a:latin typeface="Cambria" panose="02040503050406030204" pitchFamily="18" charset="0"/>
            </a:rPr>
            <a:t>AIM/HYPOTHESIS</a:t>
          </a:r>
        </a:p>
        <a:p>
          <a:pPr marL="0" lvl="0" indent="0" algn="ctr" defTabSz="355600">
            <a:lnSpc>
              <a:spcPct val="90000"/>
            </a:lnSpc>
            <a:spcBef>
              <a:spcPct val="0"/>
            </a:spcBef>
            <a:spcAft>
              <a:spcPct val="35000"/>
            </a:spcAft>
            <a:buNone/>
          </a:pPr>
          <a:r>
            <a:rPr lang="en-US" sz="800" b="1" kern="1200">
              <a:solidFill>
                <a:sysClr val="windowText" lastClr="000000"/>
              </a:solidFill>
            </a:rPr>
            <a:t>The central hypothesis of this study is that calcium hydroxide (Ultracal, South Jordan, UT, USA), BC sealer (Brasseler, Savannah, GA, USA), and AH Plus (Dentsply Sirona, Charlotte, NC, USA) will demonstrate superior antimicrobial activity compared to an inert compound (propylene glycol), under standardized experimental conditions.</a:t>
          </a:r>
          <a:endParaRPr lang="en-US" sz="800" b="1" kern="1200">
            <a:solidFill>
              <a:sysClr val="windowText" lastClr="000000"/>
            </a:solidFill>
            <a:latin typeface="Cambria" panose="02040503050406030204" pitchFamily="18" charset="0"/>
            <a:ea typeface="Cambria" panose="02040503050406030204" pitchFamily="18" charset="0"/>
          </a:endParaRPr>
        </a:p>
      </dsp:txBody>
      <dsp:txXfrm>
        <a:off x="30081" y="808903"/>
        <a:ext cx="5952017" cy="593999"/>
      </dsp:txXfrm>
    </dsp:sp>
    <dsp:sp modelId="{A3A86A7B-3928-4EC9-B4E3-35E18B24ADFD}">
      <dsp:nvSpPr>
        <dsp:cNvPr id="0" name=""/>
        <dsp:cNvSpPr/>
      </dsp:nvSpPr>
      <dsp:spPr>
        <a:xfrm rot="5400000">
          <a:off x="2841601" y="1432129"/>
          <a:ext cx="328977" cy="193436"/>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844550">
            <a:lnSpc>
              <a:spcPct val="90000"/>
            </a:lnSpc>
            <a:spcBef>
              <a:spcPct val="0"/>
            </a:spcBef>
            <a:spcAft>
              <a:spcPct val="35000"/>
            </a:spcAft>
            <a:buNone/>
          </a:pPr>
          <a:endParaRPr lang="en-US" sz="1900" kern="1200"/>
        </a:p>
      </dsp:txBody>
      <dsp:txXfrm rot="-5400000">
        <a:off x="2948059" y="1364359"/>
        <a:ext cx="116062" cy="270946"/>
      </dsp:txXfrm>
    </dsp:sp>
    <dsp:sp modelId="{7C9A11F9-3BCA-44DF-8A46-5EBEC8D5CACF}">
      <dsp:nvSpPr>
        <dsp:cNvPr id="0" name=""/>
        <dsp:cNvSpPr/>
      </dsp:nvSpPr>
      <dsp:spPr>
        <a:xfrm>
          <a:off x="0" y="1636312"/>
          <a:ext cx="6012180" cy="392628"/>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solidFill>
                <a:sysClr val="windowText" lastClr="000000"/>
              </a:solidFill>
              <a:latin typeface="Cambria" panose="02040503050406030204" pitchFamily="18" charset="0"/>
            </a:rPr>
            <a:t>ETHICAL APPROVAL</a:t>
          </a:r>
        </a:p>
        <a:p>
          <a:pPr marL="0" lvl="0" indent="0" algn="ctr" defTabSz="355600">
            <a:lnSpc>
              <a:spcPct val="90000"/>
            </a:lnSpc>
            <a:spcBef>
              <a:spcPct val="0"/>
            </a:spcBef>
            <a:spcAft>
              <a:spcPct val="35000"/>
            </a:spcAft>
            <a:buNone/>
          </a:pPr>
          <a:r>
            <a:rPr lang="pt-BR" sz="800" b="1" kern="1200">
              <a:solidFill>
                <a:sysClr val="windowText" lastClr="000000"/>
              </a:solidFill>
              <a:latin typeface="Cambria" panose="02040503050406030204" pitchFamily="18" charset="0"/>
            </a:rPr>
            <a:t>This in-vitro model was not considered human research (Protocols 24340, 14237)</a:t>
          </a:r>
          <a:endParaRPr lang="en-MY" sz="800" b="1" kern="1200">
            <a:solidFill>
              <a:sysClr val="windowText" lastClr="000000"/>
            </a:solidFill>
            <a:latin typeface="Cambria" panose="02040503050406030204" pitchFamily="18" charset="0"/>
          </a:endParaRPr>
        </a:p>
      </dsp:txBody>
      <dsp:txXfrm>
        <a:off x="11500" y="1647812"/>
        <a:ext cx="5989180" cy="369628"/>
      </dsp:txXfrm>
    </dsp:sp>
    <dsp:sp modelId="{FB1AA4B2-9C96-4AE3-B188-EF636297C157}">
      <dsp:nvSpPr>
        <dsp:cNvPr id="0" name=""/>
        <dsp:cNvSpPr/>
      </dsp:nvSpPr>
      <dsp:spPr>
        <a:xfrm rot="5400000">
          <a:off x="2841601" y="2039688"/>
          <a:ext cx="328977" cy="193436"/>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844550">
            <a:lnSpc>
              <a:spcPct val="90000"/>
            </a:lnSpc>
            <a:spcBef>
              <a:spcPct val="0"/>
            </a:spcBef>
            <a:spcAft>
              <a:spcPct val="35000"/>
            </a:spcAft>
            <a:buNone/>
          </a:pPr>
          <a:endParaRPr lang="en-US" sz="1900" kern="1200"/>
        </a:p>
      </dsp:txBody>
      <dsp:txXfrm rot="-5400000">
        <a:off x="2948059" y="1971918"/>
        <a:ext cx="116062" cy="270946"/>
      </dsp:txXfrm>
    </dsp:sp>
    <dsp:sp modelId="{5361DEA8-8F33-45AA-A45C-E6095E23C596}">
      <dsp:nvSpPr>
        <dsp:cNvPr id="0" name=""/>
        <dsp:cNvSpPr/>
      </dsp:nvSpPr>
      <dsp:spPr>
        <a:xfrm>
          <a:off x="11601" y="2243871"/>
          <a:ext cx="5988977" cy="429858"/>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solidFill>
                <a:schemeClr val="tx1"/>
              </a:solidFill>
              <a:latin typeface="Cambria" panose="02040503050406030204" pitchFamily="18" charset="0"/>
            </a:rPr>
            <a:t>SAMPLES</a:t>
          </a:r>
        </a:p>
        <a:p>
          <a:pPr marL="0" lvl="0" indent="0" algn="ctr" defTabSz="355600">
            <a:lnSpc>
              <a:spcPct val="90000"/>
            </a:lnSpc>
            <a:spcBef>
              <a:spcPct val="0"/>
            </a:spcBef>
            <a:spcAft>
              <a:spcPct val="35000"/>
            </a:spcAft>
            <a:buNone/>
          </a:pPr>
          <a:r>
            <a:rPr lang="pt-BR" sz="800" b="1" kern="1200">
              <a:solidFill>
                <a:schemeClr val="tx1"/>
              </a:solidFill>
              <a:latin typeface="Cambria" panose="02040503050406030204" pitchFamily="18" charset="0"/>
            </a:rPr>
            <a:t>Forty-nine bovine incisors</a:t>
          </a:r>
          <a:endParaRPr lang="en-US" sz="800" b="1" kern="1200">
            <a:solidFill>
              <a:schemeClr val="tx1"/>
            </a:solidFill>
            <a:latin typeface="Cambria" panose="02040503050406030204" pitchFamily="18" charset="0"/>
            <a:ea typeface="Cambria" panose="02040503050406030204" pitchFamily="18" charset="0"/>
          </a:endParaRPr>
        </a:p>
      </dsp:txBody>
      <dsp:txXfrm>
        <a:off x="24191" y="2256461"/>
        <a:ext cx="5963797" cy="404678"/>
      </dsp:txXfrm>
    </dsp:sp>
    <dsp:sp modelId="{E3103755-1C26-4A57-A685-E184B7BAAEC6}">
      <dsp:nvSpPr>
        <dsp:cNvPr id="0" name=""/>
        <dsp:cNvSpPr/>
      </dsp:nvSpPr>
      <dsp:spPr>
        <a:xfrm rot="5400000">
          <a:off x="2841601" y="2684476"/>
          <a:ext cx="328977" cy="193436"/>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844550">
            <a:lnSpc>
              <a:spcPct val="90000"/>
            </a:lnSpc>
            <a:spcBef>
              <a:spcPct val="0"/>
            </a:spcBef>
            <a:spcAft>
              <a:spcPct val="35000"/>
            </a:spcAft>
            <a:buNone/>
          </a:pPr>
          <a:endParaRPr lang="en-US" sz="1900" kern="1200"/>
        </a:p>
      </dsp:txBody>
      <dsp:txXfrm rot="-5400000">
        <a:off x="2948059" y="2616706"/>
        <a:ext cx="116062" cy="270946"/>
      </dsp:txXfrm>
    </dsp:sp>
    <dsp:sp modelId="{B2BD32B6-06D4-49FB-B2C7-E29A04AF2662}">
      <dsp:nvSpPr>
        <dsp:cNvPr id="0" name=""/>
        <dsp:cNvSpPr/>
      </dsp:nvSpPr>
      <dsp:spPr>
        <a:xfrm>
          <a:off x="11601" y="2888659"/>
          <a:ext cx="5988977" cy="635800"/>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solidFill>
                <a:sysClr val="windowText" lastClr="000000"/>
              </a:solidFill>
              <a:latin typeface="Cambria" panose="02040503050406030204" pitchFamily="18" charset="0"/>
            </a:rPr>
            <a:t>EXPERIMENTAL AND CONTROL GROUPS, INCLUDE INDEPENDENT VARIABLES </a:t>
          </a:r>
          <a:endParaRPr lang="en-MY" sz="800" b="1" kern="1200">
            <a:solidFill>
              <a:sysClr val="windowText" lastClr="000000"/>
            </a:solidFill>
            <a:latin typeface="Cambria" panose="02040503050406030204" pitchFamily="18" charset="0"/>
          </a:endParaRPr>
        </a:p>
        <a:p>
          <a:pPr marL="0" lvl="0" indent="0" algn="ctr" defTabSz="355600">
            <a:lnSpc>
              <a:spcPct val="90000"/>
            </a:lnSpc>
            <a:spcBef>
              <a:spcPct val="0"/>
            </a:spcBef>
            <a:spcAft>
              <a:spcPct val="35000"/>
            </a:spcAft>
            <a:buNone/>
          </a:pPr>
          <a:r>
            <a:rPr lang="en-GB" sz="800" b="1" kern="1200">
              <a:solidFill>
                <a:sysClr val="windowText" lastClr="000000"/>
              </a:solidFill>
              <a:latin typeface="Cambria" panose="02040503050406030204" pitchFamily="18" charset="0"/>
            </a:rPr>
            <a:t>BC sealer (n = 12), AH plus (n=10), Calcium hydroxide (n=10), inert control (n=10), Fresh controls (n=5)</a:t>
          </a:r>
        </a:p>
      </dsp:txBody>
      <dsp:txXfrm>
        <a:off x="30223" y="2907281"/>
        <a:ext cx="5951733" cy="598556"/>
      </dsp:txXfrm>
    </dsp:sp>
    <dsp:sp modelId="{E7B7DF1D-17EE-4809-8C96-EAE428ABCC01}">
      <dsp:nvSpPr>
        <dsp:cNvPr id="0" name=""/>
        <dsp:cNvSpPr/>
      </dsp:nvSpPr>
      <dsp:spPr>
        <a:xfrm rot="5400000">
          <a:off x="2841601" y="3535206"/>
          <a:ext cx="328977" cy="193436"/>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844550">
            <a:lnSpc>
              <a:spcPct val="90000"/>
            </a:lnSpc>
            <a:spcBef>
              <a:spcPct val="0"/>
            </a:spcBef>
            <a:spcAft>
              <a:spcPct val="35000"/>
            </a:spcAft>
            <a:buNone/>
          </a:pPr>
          <a:endParaRPr lang="en-US" sz="1900" kern="1200"/>
        </a:p>
      </dsp:txBody>
      <dsp:txXfrm rot="-5400000">
        <a:off x="2948059" y="3467436"/>
        <a:ext cx="116062" cy="270946"/>
      </dsp:txXfrm>
    </dsp:sp>
    <dsp:sp modelId="{10060258-2D45-46BC-B9C1-22A6BB16FC91}">
      <dsp:nvSpPr>
        <dsp:cNvPr id="0" name=""/>
        <dsp:cNvSpPr/>
      </dsp:nvSpPr>
      <dsp:spPr>
        <a:xfrm>
          <a:off x="11601" y="3739389"/>
          <a:ext cx="5988977" cy="507259"/>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solidFill>
                <a:schemeClr val="tx1"/>
              </a:solidFill>
              <a:latin typeface="Cambria" panose="02040503050406030204" pitchFamily="18" charset="0"/>
            </a:rPr>
            <a:t>OUTCOME(S) ASSESSED, INCLUDE DEPENDENT VARIABLES AND TYPE</a:t>
          </a:r>
        </a:p>
        <a:p>
          <a:pPr marL="0" lvl="0" indent="0" algn="ctr" defTabSz="355600">
            <a:lnSpc>
              <a:spcPct val="90000"/>
            </a:lnSpc>
            <a:spcBef>
              <a:spcPct val="0"/>
            </a:spcBef>
            <a:spcAft>
              <a:spcPct val="35000"/>
            </a:spcAft>
            <a:buNone/>
          </a:pPr>
          <a:r>
            <a:rPr lang="en-GB" sz="800" b="1" kern="1200">
              <a:solidFill>
                <a:schemeClr val="tx1"/>
              </a:solidFill>
              <a:latin typeface="Cambria" panose="02040503050406030204" pitchFamily="18" charset="0"/>
            </a:rPr>
            <a:t>Microbiological changes from post-treatment samples</a:t>
          </a:r>
          <a:endParaRPr lang="en-US" sz="800" b="1" kern="1200">
            <a:solidFill>
              <a:schemeClr val="tx1"/>
            </a:solidFill>
            <a:latin typeface="Cambria" panose="02040503050406030204" pitchFamily="18" charset="0"/>
            <a:ea typeface="Cambria" panose="02040503050406030204" pitchFamily="18" charset="0"/>
          </a:endParaRPr>
        </a:p>
      </dsp:txBody>
      <dsp:txXfrm>
        <a:off x="26458" y="3754246"/>
        <a:ext cx="5959263" cy="477545"/>
      </dsp:txXfrm>
    </dsp:sp>
    <dsp:sp modelId="{9D25709D-7870-4803-AD9B-464969BC4CF9}">
      <dsp:nvSpPr>
        <dsp:cNvPr id="0" name=""/>
        <dsp:cNvSpPr/>
      </dsp:nvSpPr>
      <dsp:spPr>
        <a:xfrm rot="5400000">
          <a:off x="2841601" y="4257395"/>
          <a:ext cx="328977" cy="193436"/>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844550">
            <a:lnSpc>
              <a:spcPct val="90000"/>
            </a:lnSpc>
            <a:spcBef>
              <a:spcPct val="0"/>
            </a:spcBef>
            <a:spcAft>
              <a:spcPct val="35000"/>
            </a:spcAft>
            <a:buNone/>
          </a:pPr>
          <a:endParaRPr lang="en-US" sz="1900" kern="1200"/>
        </a:p>
      </dsp:txBody>
      <dsp:txXfrm rot="-5400000">
        <a:off x="2948059" y="4189625"/>
        <a:ext cx="116062" cy="270946"/>
      </dsp:txXfrm>
    </dsp:sp>
    <dsp:sp modelId="{DF7DE8B9-456E-4DBB-A524-19A9C2A2B689}">
      <dsp:nvSpPr>
        <dsp:cNvPr id="0" name=""/>
        <dsp:cNvSpPr/>
      </dsp:nvSpPr>
      <dsp:spPr>
        <a:xfrm>
          <a:off x="11601" y="4461578"/>
          <a:ext cx="5988977" cy="558670"/>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solidFill>
                <a:sysClr val="windowText" lastClr="000000"/>
              </a:solidFill>
              <a:latin typeface="Cambria" panose="02040503050406030204" pitchFamily="18" charset="0"/>
            </a:rPr>
            <a:t>METHOD USED TO ASSESS THE OUTCOMES AND WHO ASSESSED THE OUTCOMES</a:t>
          </a:r>
        </a:p>
        <a:p>
          <a:pPr marL="0" lvl="0" indent="0" algn="ctr" defTabSz="355600">
            <a:lnSpc>
              <a:spcPct val="90000"/>
            </a:lnSpc>
            <a:spcBef>
              <a:spcPct val="0"/>
            </a:spcBef>
            <a:spcAft>
              <a:spcPct val="35000"/>
            </a:spcAft>
            <a:buNone/>
          </a:pPr>
          <a:r>
            <a:rPr lang="pt-BR" sz="800" b="1" kern="1200">
              <a:solidFill>
                <a:sysClr val="windowText" lastClr="000000"/>
              </a:solidFill>
              <a:latin typeface="Cambria" panose="02040503050406030204" pitchFamily="18" charset="0"/>
            </a:rPr>
            <a:t>Culture (CFU), Quantitative real-time Polymerase Chain Reaction (qPCR) and 16S ribosomal RNA gene sequencing (Next Generation Sequencing - NGS) by institution's Genomic Center.</a:t>
          </a:r>
          <a:endParaRPr lang="en-US" sz="800" b="1" kern="1200">
            <a:solidFill>
              <a:sysClr val="windowText" lastClr="000000"/>
            </a:solidFill>
            <a:latin typeface="Cambria" panose="02040503050406030204" pitchFamily="18" charset="0"/>
            <a:ea typeface="Cambria" panose="02040503050406030204" pitchFamily="18" charset="0"/>
          </a:endParaRPr>
        </a:p>
      </dsp:txBody>
      <dsp:txXfrm>
        <a:off x="27964" y="4477941"/>
        <a:ext cx="5956251" cy="525944"/>
      </dsp:txXfrm>
    </dsp:sp>
    <dsp:sp modelId="{6341ED82-6A38-4D06-96B8-ACB06385D731}">
      <dsp:nvSpPr>
        <dsp:cNvPr id="0" name=""/>
        <dsp:cNvSpPr/>
      </dsp:nvSpPr>
      <dsp:spPr>
        <a:xfrm rot="5400000">
          <a:off x="2841601" y="5030995"/>
          <a:ext cx="328977" cy="193436"/>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844550">
            <a:lnSpc>
              <a:spcPct val="90000"/>
            </a:lnSpc>
            <a:spcBef>
              <a:spcPct val="0"/>
            </a:spcBef>
            <a:spcAft>
              <a:spcPct val="35000"/>
            </a:spcAft>
            <a:buNone/>
          </a:pPr>
          <a:endParaRPr lang="en-US" sz="1900" kern="1200"/>
        </a:p>
      </dsp:txBody>
      <dsp:txXfrm rot="-5400000">
        <a:off x="2948059" y="4963225"/>
        <a:ext cx="116062" cy="270946"/>
      </dsp:txXfrm>
    </dsp:sp>
    <dsp:sp modelId="{D8C7C523-BDE1-4C9E-BF47-FCC96FF997A7}">
      <dsp:nvSpPr>
        <dsp:cNvPr id="0" name=""/>
        <dsp:cNvSpPr/>
      </dsp:nvSpPr>
      <dsp:spPr>
        <a:xfrm>
          <a:off x="11601" y="5235178"/>
          <a:ext cx="5988977" cy="702196"/>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solidFill>
                <a:schemeClr val="tx1"/>
              </a:solidFill>
              <a:latin typeface="Cambria" panose="02040503050406030204" pitchFamily="18" charset="0"/>
            </a:rPr>
            <a:t>RESULTS </a:t>
          </a:r>
          <a:endParaRPr lang="en-MY" sz="800" b="1" kern="1200">
            <a:solidFill>
              <a:schemeClr val="tx1"/>
            </a:solidFill>
            <a:latin typeface="Cambria" panose="02040503050406030204" pitchFamily="18" charset="0"/>
          </a:endParaRPr>
        </a:p>
        <a:p>
          <a:pPr marL="0" lvl="0" indent="0" algn="ctr" defTabSz="355600">
            <a:lnSpc>
              <a:spcPct val="90000"/>
            </a:lnSpc>
            <a:spcBef>
              <a:spcPct val="0"/>
            </a:spcBef>
            <a:spcAft>
              <a:spcPct val="35000"/>
            </a:spcAft>
            <a:buNone/>
          </a:pPr>
          <a:r>
            <a:rPr lang="en-US" sz="800" kern="1200">
              <a:solidFill>
                <a:sysClr val="windowText" lastClr="000000"/>
              </a:solidFill>
              <a:latin typeface="Cambria" panose="02040503050406030204" pitchFamily="18" charset="0"/>
            </a:rPr>
            <a:t>Th</a:t>
          </a:r>
          <a:r>
            <a:rPr lang="en-US" sz="800" b="1" kern="1200">
              <a:solidFill>
                <a:sysClr val="windowText" lastClr="000000"/>
              </a:solidFill>
              <a:latin typeface="Cambria" panose="02040503050406030204" pitchFamily="18" charset="0"/>
            </a:rPr>
            <a:t>e CFU, Shannon, and Chao1 indices revealed significant differences between BC sealer, AH Plus, and calcium hydroxide groups versus the untreated control group and PG (P &lt; 0.0001). Calcium hydroxide and BC sealer reduced significantly the qPCR values compared to control group and PG. Significant differences in overall community composition and beta diversity between untreated controls and AH plus were observed (ANOSIM R = 0.674, P &lt; 0.001). </a:t>
          </a:r>
          <a:endParaRPr lang="en-US" sz="800" b="1" kern="1200">
            <a:solidFill>
              <a:sysClr val="windowText" lastClr="000000"/>
            </a:solidFill>
            <a:latin typeface="Cambria" panose="02040503050406030204" pitchFamily="18" charset="0"/>
            <a:ea typeface="Cambria" panose="02040503050406030204" pitchFamily="18" charset="0"/>
          </a:endParaRPr>
        </a:p>
      </dsp:txBody>
      <dsp:txXfrm>
        <a:off x="32168" y="5255745"/>
        <a:ext cx="5947843" cy="661062"/>
      </dsp:txXfrm>
    </dsp:sp>
    <dsp:sp modelId="{5598922E-29D5-41A2-9C83-C9EF6701164C}">
      <dsp:nvSpPr>
        <dsp:cNvPr id="0" name=""/>
        <dsp:cNvSpPr/>
      </dsp:nvSpPr>
      <dsp:spPr>
        <a:xfrm rot="5377299">
          <a:off x="2899461" y="5912140"/>
          <a:ext cx="218837" cy="193436"/>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endParaRPr lang="en-US" sz="1100" kern="1200"/>
        </a:p>
      </dsp:txBody>
      <dsp:txXfrm rot="-5400000">
        <a:off x="2950657" y="5899440"/>
        <a:ext cx="116062" cy="160806"/>
      </dsp:txXfrm>
    </dsp:sp>
    <dsp:sp modelId="{4EE815E4-5B8D-4EA0-B282-4EBF2A247396}">
      <dsp:nvSpPr>
        <dsp:cNvPr id="0" name=""/>
        <dsp:cNvSpPr/>
      </dsp:nvSpPr>
      <dsp:spPr>
        <a:xfrm>
          <a:off x="16879" y="6080343"/>
          <a:ext cx="5988977" cy="610558"/>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solidFill>
                <a:sysClr val="windowText" lastClr="000000"/>
              </a:solidFill>
              <a:latin typeface="Cambria" panose="02040503050406030204" pitchFamily="18" charset="0"/>
            </a:rPr>
            <a:t>CONCLUSION</a:t>
          </a:r>
        </a:p>
        <a:p>
          <a:pPr marL="0" lvl="0" indent="0" algn="ctr" defTabSz="355600">
            <a:lnSpc>
              <a:spcPct val="90000"/>
            </a:lnSpc>
            <a:spcBef>
              <a:spcPct val="0"/>
            </a:spcBef>
            <a:spcAft>
              <a:spcPct val="35000"/>
            </a:spcAft>
            <a:buNone/>
          </a:pPr>
          <a:r>
            <a:rPr lang="en-US" sz="800" kern="1200">
              <a:solidFill>
                <a:sysClr val="windowText" lastClr="000000"/>
              </a:solidFill>
            </a:rPr>
            <a:t>Calcium hydroxide and BC sealer reduced significantly the viability  and the total microbial load. AH plus sealer reduced the bacterial viability but did not affect the qPCR values. AH plus significantly alters overall biofilm community composition compared to other groups. </a:t>
          </a:r>
          <a:endParaRPr lang="en-US" sz="800" b="1" kern="1200">
            <a:solidFill>
              <a:sysClr val="windowText" lastClr="000000"/>
            </a:solidFill>
            <a:latin typeface="Cambria" panose="02040503050406030204" pitchFamily="18" charset="0"/>
            <a:ea typeface="Cambria" panose="02040503050406030204" pitchFamily="18" charset="0"/>
          </a:endParaRPr>
        </a:p>
      </dsp:txBody>
      <dsp:txXfrm>
        <a:off x="34762" y="6098226"/>
        <a:ext cx="5953211" cy="574792"/>
      </dsp:txXfrm>
    </dsp:sp>
    <dsp:sp modelId="{2247C727-AF64-4154-A771-D6F7AB767477}">
      <dsp:nvSpPr>
        <dsp:cNvPr id="0" name=""/>
        <dsp:cNvSpPr/>
      </dsp:nvSpPr>
      <dsp:spPr>
        <a:xfrm rot="5423703">
          <a:off x="2891940" y="6768864"/>
          <a:ext cx="232668" cy="193436"/>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533400">
            <a:lnSpc>
              <a:spcPct val="90000"/>
            </a:lnSpc>
            <a:spcBef>
              <a:spcPct val="0"/>
            </a:spcBef>
            <a:spcAft>
              <a:spcPct val="35000"/>
            </a:spcAft>
            <a:buNone/>
          </a:pPr>
          <a:endParaRPr lang="en-US" sz="1200" kern="1200"/>
        </a:p>
      </dsp:txBody>
      <dsp:txXfrm rot="-5400000">
        <a:off x="2950443" y="6749249"/>
        <a:ext cx="116062" cy="174637"/>
      </dsp:txXfrm>
    </dsp:sp>
    <dsp:sp modelId="{7FA8F34A-701F-4935-B4AA-2F677899D5E2}">
      <dsp:nvSpPr>
        <dsp:cNvPr id="0" name=""/>
        <dsp:cNvSpPr/>
      </dsp:nvSpPr>
      <dsp:spPr>
        <a:xfrm>
          <a:off x="47398" y="6977792"/>
          <a:ext cx="5917383" cy="346758"/>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solidFill>
                <a:schemeClr val="tx1"/>
              </a:solidFill>
              <a:latin typeface="Cambria" panose="02040503050406030204" pitchFamily="18" charset="0"/>
            </a:rPr>
            <a:t>FUNDING DETAILS</a:t>
          </a:r>
        </a:p>
        <a:p>
          <a:pPr marL="0" lvl="0" indent="0" algn="ctr" defTabSz="355600">
            <a:lnSpc>
              <a:spcPct val="90000"/>
            </a:lnSpc>
            <a:spcBef>
              <a:spcPct val="0"/>
            </a:spcBef>
            <a:spcAft>
              <a:spcPct val="35000"/>
            </a:spcAft>
            <a:buNone/>
          </a:pPr>
          <a:r>
            <a:rPr lang="pt-BR" sz="800" b="1" kern="1200">
              <a:solidFill>
                <a:schemeClr val="tx1"/>
              </a:solidFill>
              <a:latin typeface="Cambria" panose="02040503050406030204" pitchFamily="18" charset="0"/>
            </a:rPr>
            <a:t>Internal funding.</a:t>
          </a:r>
          <a:r>
            <a:rPr lang="pt-BR" sz="800" b="1" kern="1200">
              <a:solidFill>
                <a:sysClr val="windowText" lastClr="000000"/>
              </a:solidFill>
              <a:latin typeface="Cambria" panose="02040503050406030204" pitchFamily="18" charset="0"/>
            </a:rPr>
            <a:t> </a:t>
          </a:r>
        </a:p>
      </dsp:txBody>
      <dsp:txXfrm>
        <a:off x="57554" y="6987948"/>
        <a:ext cx="5897071" cy="326446"/>
      </dsp:txXfrm>
    </dsp:sp>
    <dsp:sp modelId="{8A6F2504-C598-4533-8C97-297371AE6B44}">
      <dsp:nvSpPr>
        <dsp:cNvPr id="0" name=""/>
        <dsp:cNvSpPr/>
      </dsp:nvSpPr>
      <dsp:spPr>
        <a:xfrm rot="5400000">
          <a:off x="2841601" y="7335297"/>
          <a:ext cx="328977" cy="193436"/>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844550">
            <a:lnSpc>
              <a:spcPct val="90000"/>
            </a:lnSpc>
            <a:spcBef>
              <a:spcPct val="0"/>
            </a:spcBef>
            <a:spcAft>
              <a:spcPct val="35000"/>
            </a:spcAft>
            <a:buNone/>
          </a:pPr>
          <a:endParaRPr lang="en-US" sz="1900" kern="1200">
            <a:solidFill>
              <a:srgbClr val="FF0000"/>
            </a:solidFill>
          </a:endParaRPr>
        </a:p>
      </dsp:txBody>
      <dsp:txXfrm rot="-5400000">
        <a:off x="2948059" y="7267527"/>
        <a:ext cx="116062" cy="270946"/>
      </dsp:txXfrm>
    </dsp:sp>
    <dsp:sp modelId="{3DA5F195-E5E8-44F0-AFF2-2C65B2D298D9}">
      <dsp:nvSpPr>
        <dsp:cNvPr id="0" name=""/>
        <dsp:cNvSpPr/>
      </dsp:nvSpPr>
      <dsp:spPr>
        <a:xfrm>
          <a:off x="11601" y="7539480"/>
          <a:ext cx="5988977" cy="429858"/>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latin typeface="Cambria" panose="02040503050406030204" pitchFamily="18" charset="0"/>
            </a:rPr>
            <a:t>CONFLICT OF INTEREST</a:t>
          </a:r>
        </a:p>
        <a:p>
          <a:pPr marL="0" lvl="0" indent="0" algn="ctr" defTabSz="355600">
            <a:lnSpc>
              <a:spcPct val="90000"/>
            </a:lnSpc>
            <a:spcBef>
              <a:spcPct val="0"/>
            </a:spcBef>
            <a:spcAft>
              <a:spcPct val="35000"/>
            </a:spcAft>
            <a:buNone/>
          </a:pPr>
          <a:r>
            <a:rPr lang="pt-BR" sz="800" b="1" kern="1200">
              <a:latin typeface="Cambria" panose="02040503050406030204" pitchFamily="18" charset="0"/>
            </a:rPr>
            <a:t>The authors assert explicitly that there is no conflict of interest in connection with this study.</a:t>
          </a:r>
          <a:endParaRPr lang="en-US" sz="800" b="1" kern="1200">
            <a:solidFill>
              <a:schemeClr val="bg1"/>
            </a:solidFill>
            <a:latin typeface="Cambria" panose="02040503050406030204" pitchFamily="18" charset="0"/>
            <a:ea typeface="Cambria" panose="02040503050406030204" pitchFamily="18" charset="0"/>
          </a:endParaRPr>
        </a:p>
      </dsp:txBody>
      <dsp:txXfrm>
        <a:off x="24191" y="7552070"/>
        <a:ext cx="5963797" cy="404678"/>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Words>
  <Characters>21</Characters>
  <Application>Microsoft Office Word</Application>
  <DocSecurity>0</DocSecurity>
  <Lines>1</Lines>
  <Paragraphs>1</Paragraphs>
  <ScaleCrop>false</ScaleCrop>
  <Company/>
  <LinksUpToDate>false</LinksUpToDate>
  <CharactersWithSpaces>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7-18T09:34:00Z</dcterms:created>
  <dcterms:modified xsi:type="dcterms:W3CDTF">2025-07-27T14:03:00Z</dcterms:modified>
</cp:coreProperties>
</file>